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FA4D8" w14:textId="77777777" w:rsidR="007249AE" w:rsidRPr="00566D80" w:rsidRDefault="007249AE" w:rsidP="00F9471B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123C81D" w14:textId="77777777" w:rsidR="005466DB" w:rsidRPr="00566D80" w:rsidRDefault="005466DB" w:rsidP="00F9471B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4C0CB9E" w14:textId="77777777" w:rsidR="00F9471B" w:rsidRPr="00F52126" w:rsidRDefault="00D62C4D" w:rsidP="00F9471B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566D80">
        <w:rPr>
          <w:rFonts w:ascii="Arial" w:hAnsi="Arial" w:cs="Arial"/>
          <w:b/>
          <w:bCs/>
          <w:sz w:val="24"/>
          <w:szCs w:val="24"/>
          <w:lang w:val="en-US"/>
        </w:rPr>
        <w:t>Supplemental Table 1</w:t>
      </w:r>
      <w:r w:rsidR="00F9471B" w:rsidRPr="00566D80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F9471B" w:rsidRPr="00566D80">
        <w:rPr>
          <w:rFonts w:ascii="Arial" w:hAnsi="Arial" w:cs="Arial"/>
          <w:sz w:val="24"/>
          <w:szCs w:val="24"/>
          <w:lang w:val="en-US"/>
        </w:rPr>
        <w:t>Desmoplasia</w:t>
      </w:r>
      <w:r w:rsidR="00E43FEC" w:rsidRPr="00566D80">
        <w:rPr>
          <w:rFonts w:ascii="Arial" w:hAnsi="Arial" w:cs="Arial"/>
          <w:sz w:val="24"/>
          <w:szCs w:val="24"/>
          <w:lang w:val="en-US"/>
        </w:rPr>
        <w:t>-</w:t>
      </w:r>
      <w:r w:rsidR="00F9471B" w:rsidRPr="00566D80">
        <w:rPr>
          <w:rFonts w:ascii="Arial" w:hAnsi="Arial" w:cs="Arial"/>
          <w:sz w:val="24"/>
          <w:szCs w:val="24"/>
          <w:lang w:val="en-US"/>
        </w:rPr>
        <w:t>negative tumors and multiplicity</w:t>
      </w:r>
    </w:p>
    <w:p w14:paraId="43502006" w14:textId="77777777" w:rsidR="00F9471B" w:rsidRPr="00566D80" w:rsidRDefault="00F9471B" w:rsidP="00F9471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ellenraster"/>
        <w:tblW w:w="13315" w:type="dxa"/>
        <w:tblLayout w:type="fixed"/>
        <w:tblLook w:val="04A0" w:firstRow="1" w:lastRow="0" w:firstColumn="1" w:lastColumn="0" w:noHBand="0" w:noVBand="1"/>
      </w:tblPr>
      <w:tblGrid>
        <w:gridCol w:w="562"/>
        <w:gridCol w:w="562"/>
        <w:gridCol w:w="1014"/>
        <w:gridCol w:w="971"/>
        <w:gridCol w:w="709"/>
        <w:gridCol w:w="992"/>
        <w:gridCol w:w="709"/>
        <w:gridCol w:w="708"/>
        <w:gridCol w:w="856"/>
        <w:gridCol w:w="709"/>
        <w:gridCol w:w="704"/>
        <w:gridCol w:w="425"/>
        <w:gridCol w:w="850"/>
        <w:gridCol w:w="1134"/>
        <w:gridCol w:w="709"/>
        <w:gridCol w:w="1134"/>
        <w:gridCol w:w="567"/>
      </w:tblGrid>
      <w:tr w:rsidR="00F9471B" w:rsidRPr="00566D80" w14:paraId="7E427220" w14:textId="77777777" w:rsidTr="00993899">
        <w:tc>
          <w:tcPr>
            <w:tcW w:w="1124" w:type="dxa"/>
            <w:gridSpan w:val="2"/>
            <w:vMerge w:val="restart"/>
            <w:vAlign w:val="center"/>
          </w:tcPr>
          <w:p w14:paraId="73E965C9" w14:textId="77777777" w:rsidR="00AE53A5" w:rsidRPr="00566D80" w:rsidRDefault="00AE53A5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isk</w:t>
            </w:r>
          </w:p>
          <w:p w14:paraId="5BF2C787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Group</w:t>
            </w:r>
          </w:p>
        </w:tc>
        <w:tc>
          <w:tcPr>
            <w:tcW w:w="1014" w:type="dxa"/>
            <w:vMerge w:val="restart"/>
            <w:vAlign w:val="center"/>
          </w:tcPr>
          <w:p w14:paraId="0BDD7B76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Pat</w:t>
            </w:r>
            <w:r w:rsidR="00E43FEC" w:rsidRPr="00566D80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971" w:type="dxa"/>
            <w:vMerge w:val="restart"/>
            <w:vAlign w:val="center"/>
          </w:tcPr>
          <w:p w14:paraId="4AD6032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709" w:type="dxa"/>
            <w:vMerge w:val="restart"/>
            <w:vAlign w:val="center"/>
          </w:tcPr>
          <w:p w14:paraId="0F44E716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992" w:type="dxa"/>
            <w:vMerge w:val="restart"/>
            <w:vAlign w:val="center"/>
          </w:tcPr>
          <w:p w14:paraId="6161F5A1" w14:textId="5ACFC53F" w:rsidR="00F9471B" w:rsidRPr="00566D80" w:rsidRDefault="008921E4" w:rsidP="0099389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</w:t>
            </w:r>
            <w:r w:rsidR="00F9471B" w:rsidRPr="00566D80">
              <w:rPr>
                <w:rFonts w:ascii="Arial" w:hAnsi="Arial" w:cs="Arial"/>
                <w:lang w:val="en-US"/>
              </w:rPr>
              <w:t>Ct</w:t>
            </w:r>
            <w:proofErr w:type="spellEnd"/>
          </w:p>
          <w:p w14:paraId="06191C00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566D80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566D80">
              <w:rPr>
                <w:rFonts w:ascii="Arial" w:hAnsi="Arial" w:cs="Arial"/>
                <w:lang w:val="en-US"/>
              </w:rPr>
              <w:t>/m</w:t>
            </w:r>
            <w:r w:rsidR="006276A9" w:rsidRPr="00566D80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417" w:type="dxa"/>
            <w:gridSpan w:val="2"/>
            <w:vAlign w:val="center"/>
          </w:tcPr>
          <w:p w14:paraId="0C53DEC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2269" w:type="dxa"/>
            <w:gridSpan w:val="3"/>
            <w:vAlign w:val="center"/>
          </w:tcPr>
          <w:p w14:paraId="08973E29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425" w:type="dxa"/>
            <w:vMerge w:val="restart"/>
            <w:vAlign w:val="center"/>
          </w:tcPr>
          <w:p w14:paraId="2D385CA6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850" w:type="dxa"/>
            <w:vMerge w:val="restart"/>
            <w:vAlign w:val="center"/>
          </w:tcPr>
          <w:p w14:paraId="6647172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CCH</w:t>
            </w:r>
          </w:p>
        </w:tc>
        <w:tc>
          <w:tcPr>
            <w:tcW w:w="1134" w:type="dxa"/>
            <w:vMerge w:val="restart"/>
            <w:vAlign w:val="center"/>
          </w:tcPr>
          <w:p w14:paraId="505044FA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PTC</w:t>
            </w:r>
          </w:p>
          <w:p w14:paraId="327316CB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566D80">
              <w:rPr>
                <w:rFonts w:ascii="Arial" w:hAnsi="Arial" w:cs="Arial"/>
                <w:lang w:val="en-US"/>
              </w:rPr>
              <w:t>pTN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043E39C6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U</w:t>
            </w:r>
          </w:p>
          <w:p w14:paraId="623B141B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566D80">
              <w:rPr>
                <w:rFonts w:ascii="Arial" w:hAnsi="Arial" w:cs="Arial"/>
                <w:lang w:val="en-US"/>
              </w:rPr>
              <w:t>mo</w:t>
            </w:r>
            <w:proofErr w:type="spellEnd"/>
            <w:r w:rsidRPr="00566D8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0F7F2BF9" w14:textId="6FCEEA1C" w:rsidR="00F9471B" w:rsidRPr="00566D80" w:rsidRDefault="008921E4" w:rsidP="0099389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</w:t>
            </w:r>
            <w:r w:rsidR="00F9471B" w:rsidRPr="00566D80">
              <w:rPr>
                <w:rFonts w:ascii="Arial" w:hAnsi="Arial" w:cs="Arial"/>
                <w:lang w:val="en-US"/>
              </w:rPr>
              <w:t>Ct</w:t>
            </w:r>
            <w:proofErr w:type="spellEnd"/>
          </w:p>
          <w:p w14:paraId="1CC6B2F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566D80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566D80">
              <w:rPr>
                <w:rFonts w:ascii="Arial" w:hAnsi="Arial" w:cs="Arial"/>
                <w:lang w:val="en-US"/>
              </w:rPr>
              <w:t>/m</w:t>
            </w:r>
            <w:r w:rsidR="00C10E17" w:rsidRPr="00566D80">
              <w:rPr>
                <w:rFonts w:ascii="Arial" w:hAnsi="Arial" w:cs="Arial"/>
                <w:lang w:val="en-US"/>
              </w:rPr>
              <w:t>L</w:t>
            </w:r>
            <w:r w:rsidRPr="00566D8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67" w:type="dxa"/>
            <w:vMerge w:val="restart"/>
            <w:vAlign w:val="center"/>
          </w:tcPr>
          <w:p w14:paraId="0DCCA0D3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9471B" w:rsidRPr="00566D80" w14:paraId="6E3B823C" w14:textId="77777777" w:rsidTr="006276A9">
        <w:tc>
          <w:tcPr>
            <w:tcW w:w="1124" w:type="dxa"/>
            <w:gridSpan w:val="2"/>
            <w:vMerge/>
          </w:tcPr>
          <w:p w14:paraId="56212DA9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vMerge/>
            <w:vAlign w:val="center"/>
          </w:tcPr>
          <w:p w14:paraId="51E185E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71" w:type="dxa"/>
            <w:vMerge/>
            <w:vAlign w:val="center"/>
          </w:tcPr>
          <w:p w14:paraId="53DBFDFC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39AB966C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6B679F7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171AC3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708" w:type="dxa"/>
            <w:vAlign w:val="center"/>
          </w:tcPr>
          <w:p w14:paraId="20E83EE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/L</w:t>
            </w:r>
          </w:p>
          <w:p w14:paraId="08C2E37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m</w:t>
            </w:r>
          </w:p>
        </w:tc>
        <w:tc>
          <w:tcPr>
            <w:tcW w:w="856" w:type="dxa"/>
            <w:vAlign w:val="center"/>
          </w:tcPr>
          <w:p w14:paraId="379E00A3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∑</w:t>
            </w:r>
          </w:p>
        </w:tc>
        <w:tc>
          <w:tcPr>
            <w:tcW w:w="709" w:type="dxa"/>
            <w:vAlign w:val="center"/>
          </w:tcPr>
          <w:p w14:paraId="438B38F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1a</w:t>
            </w:r>
          </w:p>
        </w:tc>
        <w:tc>
          <w:tcPr>
            <w:tcW w:w="704" w:type="dxa"/>
            <w:vAlign w:val="center"/>
          </w:tcPr>
          <w:p w14:paraId="4F154E12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1b</w:t>
            </w:r>
          </w:p>
        </w:tc>
        <w:tc>
          <w:tcPr>
            <w:tcW w:w="425" w:type="dxa"/>
            <w:vMerge/>
            <w:vAlign w:val="center"/>
          </w:tcPr>
          <w:p w14:paraId="7F60E96B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3E7A8C1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941C9C2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14:paraId="5BE5E28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D313B9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04C7560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9471B" w:rsidRPr="00566D80" w14:paraId="0DC315FD" w14:textId="77777777" w:rsidTr="006276A9">
        <w:tc>
          <w:tcPr>
            <w:tcW w:w="562" w:type="dxa"/>
            <w:vMerge w:val="restart"/>
            <w:vAlign w:val="center"/>
          </w:tcPr>
          <w:p w14:paraId="7C002D22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62" w:type="dxa"/>
            <w:vAlign w:val="center"/>
          </w:tcPr>
          <w:p w14:paraId="2DD05C93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014" w:type="dxa"/>
            <w:vAlign w:val="center"/>
          </w:tcPr>
          <w:p w14:paraId="2D7C4A8C" w14:textId="77777777" w:rsidR="00F9471B" w:rsidRPr="00566D80" w:rsidRDefault="00F7152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DN-1</w:t>
            </w:r>
          </w:p>
        </w:tc>
        <w:tc>
          <w:tcPr>
            <w:tcW w:w="971" w:type="dxa"/>
            <w:vAlign w:val="center"/>
          </w:tcPr>
          <w:p w14:paraId="144499DB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26CF147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992" w:type="dxa"/>
          </w:tcPr>
          <w:p w14:paraId="7151E682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6E050707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708" w:type="dxa"/>
            <w:vAlign w:val="center"/>
          </w:tcPr>
          <w:p w14:paraId="51EB96D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4</w:t>
            </w:r>
          </w:p>
        </w:tc>
        <w:tc>
          <w:tcPr>
            <w:tcW w:w="856" w:type="dxa"/>
          </w:tcPr>
          <w:p w14:paraId="5606CDA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13</w:t>
            </w:r>
          </w:p>
        </w:tc>
        <w:tc>
          <w:tcPr>
            <w:tcW w:w="709" w:type="dxa"/>
            <w:vAlign w:val="center"/>
          </w:tcPr>
          <w:p w14:paraId="5E0D9E0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4" w:type="dxa"/>
          </w:tcPr>
          <w:p w14:paraId="4B7411CA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25" w:type="dxa"/>
            <w:vAlign w:val="center"/>
          </w:tcPr>
          <w:p w14:paraId="3EDB426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C8F6951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eo</w:t>
            </w:r>
          </w:p>
        </w:tc>
        <w:tc>
          <w:tcPr>
            <w:tcW w:w="1134" w:type="dxa"/>
            <w:vAlign w:val="center"/>
          </w:tcPr>
          <w:p w14:paraId="24C84AF4" w14:textId="77777777" w:rsidR="00F9471B" w:rsidRPr="00566D80" w:rsidRDefault="00AE53A5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2F0364D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14:paraId="446002A3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&lt;2</w:t>
            </w:r>
          </w:p>
        </w:tc>
        <w:tc>
          <w:tcPr>
            <w:tcW w:w="567" w:type="dxa"/>
          </w:tcPr>
          <w:p w14:paraId="3251F8D0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F9471B" w:rsidRPr="00566D80" w14:paraId="64F32A3A" w14:textId="77777777" w:rsidTr="006276A9">
        <w:tc>
          <w:tcPr>
            <w:tcW w:w="562" w:type="dxa"/>
            <w:vMerge/>
          </w:tcPr>
          <w:p w14:paraId="102F36E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2" w:type="dxa"/>
            <w:vAlign w:val="center"/>
          </w:tcPr>
          <w:p w14:paraId="7E59BA91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014" w:type="dxa"/>
            <w:vAlign w:val="center"/>
          </w:tcPr>
          <w:p w14:paraId="5357428A" w14:textId="77777777" w:rsidR="00F9471B" w:rsidRPr="00566D80" w:rsidRDefault="00F7152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DN-2</w:t>
            </w:r>
          </w:p>
        </w:tc>
        <w:tc>
          <w:tcPr>
            <w:tcW w:w="971" w:type="dxa"/>
            <w:vAlign w:val="center"/>
          </w:tcPr>
          <w:p w14:paraId="55A0775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080ED17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992" w:type="dxa"/>
          </w:tcPr>
          <w:p w14:paraId="3B87B1E7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14:paraId="5FC0D0AB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708" w:type="dxa"/>
            <w:vAlign w:val="center"/>
          </w:tcPr>
          <w:p w14:paraId="03122397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2</w:t>
            </w:r>
          </w:p>
        </w:tc>
        <w:tc>
          <w:tcPr>
            <w:tcW w:w="856" w:type="dxa"/>
            <w:vAlign w:val="center"/>
          </w:tcPr>
          <w:p w14:paraId="69EC07C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2</w:t>
            </w:r>
          </w:p>
        </w:tc>
        <w:tc>
          <w:tcPr>
            <w:tcW w:w="709" w:type="dxa"/>
            <w:vAlign w:val="center"/>
          </w:tcPr>
          <w:p w14:paraId="1EF473A2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4" w:type="dxa"/>
            <w:vAlign w:val="center"/>
          </w:tcPr>
          <w:p w14:paraId="2304D9C2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25" w:type="dxa"/>
            <w:vAlign w:val="center"/>
          </w:tcPr>
          <w:p w14:paraId="0C229B0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6A2342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eo</w:t>
            </w:r>
          </w:p>
        </w:tc>
        <w:tc>
          <w:tcPr>
            <w:tcW w:w="1134" w:type="dxa"/>
            <w:vAlign w:val="center"/>
          </w:tcPr>
          <w:p w14:paraId="37B8C45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46513292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340DD34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&lt;2</w:t>
            </w:r>
          </w:p>
        </w:tc>
        <w:tc>
          <w:tcPr>
            <w:tcW w:w="567" w:type="dxa"/>
            <w:vAlign w:val="center"/>
          </w:tcPr>
          <w:p w14:paraId="116EDBC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F9471B" w:rsidRPr="00566D80" w14:paraId="63C97282" w14:textId="77777777" w:rsidTr="006276A9">
        <w:tc>
          <w:tcPr>
            <w:tcW w:w="562" w:type="dxa"/>
            <w:vMerge/>
          </w:tcPr>
          <w:p w14:paraId="5FA7DC5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2" w:type="dxa"/>
          </w:tcPr>
          <w:p w14:paraId="45BCFDAD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014" w:type="dxa"/>
          </w:tcPr>
          <w:p w14:paraId="7E5CAA4A" w14:textId="77777777" w:rsidR="00F9471B" w:rsidRPr="00566D80" w:rsidRDefault="00F7152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DN-3</w:t>
            </w:r>
          </w:p>
        </w:tc>
        <w:tc>
          <w:tcPr>
            <w:tcW w:w="971" w:type="dxa"/>
          </w:tcPr>
          <w:p w14:paraId="43FDCDEC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9" w:type="dxa"/>
          </w:tcPr>
          <w:p w14:paraId="7AD1A61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92" w:type="dxa"/>
          </w:tcPr>
          <w:p w14:paraId="57DD5B2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709" w:type="dxa"/>
          </w:tcPr>
          <w:p w14:paraId="61FFCEB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708" w:type="dxa"/>
          </w:tcPr>
          <w:p w14:paraId="2DAB69D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/1</w:t>
            </w:r>
          </w:p>
        </w:tc>
        <w:tc>
          <w:tcPr>
            <w:tcW w:w="856" w:type="dxa"/>
          </w:tcPr>
          <w:p w14:paraId="2407A7D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111</w:t>
            </w:r>
          </w:p>
        </w:tc>
        <w:tc>
          <w:tcPr>
            <w:tcW w:w="709" w:type="dxa"/>
          </w:tcPr>
          <w:p w14:paraId="54BE6A99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4" w:type="dxa"/>
          </w:tcPr>
          <w:p w14:paraId="280C4FB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25" w:type="dxa"/>
          </w:tcPr>
          <w:p w14:paraId="7B5AFB0A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</w:tcPr>
          <w:p w14:paraId="6C5DAD7C" w14:textId="77777777" w:rsidR="00F9471B" w:rsidRPr="00566D80" w:rsidRDefault="00A31571" w:rsidP="00E43FE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566D80">
              <w:rPr>
                <w:rFonts w:ascii="Arial" w:hAnsi="Arial" w:cs="Arial"/>
                <w:lang w:val="en-US"/>
              </w:rPr>
              <w:t>lin</w:t>
            </w:r>
            <w:proofErr w:type="spellEnd"/>
          </w:p>
        </w:tc>
        <w:tc>
          <w:tcPr>
            <w:tcW w:w="1134" w:type="dxa"/>
          </w:tcPr>
          <w:p w14:paraId="60D55BD1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3a1b</w:t>
            </w:r>
          </w:p>
          <w:p w14:paraId="74303EC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(16/111)</w:t>
            </w:r>
          </w:p>
        </w:tc>
        <w:tc>
          <w:tcPr>
            <w:tcW w:w="709" w:type="dxa"/>
          </w:tcPr>
          <w:p w14:paraId="79E67BE3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134" w:type="dxa"/>
          </w:tcPr>
          <w:p w14:paraId="1A2BBADD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&lt;2</w:t>
            </w:r>
          </w:p>
        </w:tc>
        <w:tc>
          <w:tcPr>
            <w:tcW w:w="567" w:type="dxa"/>
          </w:tcPr>
          <w:p w14:paraId="1AAC6C7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F9471B" w:rsidRPr="00566D80" w14:paraId="0BA7D552" w14:textId="77777777" w:rsidTr="006276A9">
        <w:tc>
          <w:tcPr>
            <w:tcW w:w="562" w:type="dxa"/>
            <w:vMerge/>
          </w:tcPr>
          <w:p w14:paraId="423AD34C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2" w:type="dxa"/>
          </w:tcPr>
          <w:p w14:paraId="65C8DDED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014" w:type="dxa"/>
          </w:tcPr>
          <w:p w14:paraId="65F6CCB3" w14:textId="77777777" w:rsidR="00F9471B" w:rsidRPr="00566D80" w:rsidRDefault="00F7152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DN-4</w:t>
            </w:r>
          </w:p>
        </w:tc>
        <w:tc>
          <w:tcPr>
            <w:tcW w:w="971" w:type="dxa"/>
          </w:tcPr>
          <w:p w14:paraId="4817D5A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9" w:type="dxa"/>
          </w:tcPr>
          <w:p w14:paraId="556D483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992" w:type="dxa"/>
          </w:tcPr>
          <w:p w14:paraId="5C77E47B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709" w:type="dxa"/>
          </w:tcPr>
          <w:p w14:paraId="7E852A9B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708" w:type="dxa"/>
          </w:tcPr>
          <w:p w14:paraId="55C07A0A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/1</w:t>
            </w:r>
          </w:p>
        </w:tc>
        <w:tc>
          <w:tcPr>
            <w:tcW w:w="856" w:type="dxa"/>
          </w:tcPr>
          <w:p w14:paraId="5416A3A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6</w:t>
            </w:r>
          </w:p>
        </w:tc>
        <w:tc>
          <w:tcPr>
            <w:tcW w:w="709" w:type="dxa"/>
          </w:tcPr>
          <w:p w14:paraId="0392201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4" w:type="dxa"/>
          </w:tcPr>
          <w:p w14:paraId="17E57F40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25" w:type="dxa"/>
          </w:tcPr>
          <w:p w14:paraId="5A4F87E0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</w:tcPr>
          <w:p w14:paraId="381C7D1C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eo</w:t>
            </w:r>
          </w:p>
        </w:tc>
        <w:tc>
          <w:tcPr>
            <w:tcW w:w="1134" w:type="dxa"/>
          </w:tcPr>
          <w:p w14:paraId="37F861C1" w14:textId="77777777" w:rsidR="00F9471B" w:rsidRPr="00566D80" w:rsidRDefault="00AE53A5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</w:tcPr>
          <w:p w14:paraId="4ECB06F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1134" w:type="dxa"/>
          </w:tcPr>
          <w:p w14:paraId="5DD8555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&lt;2</w:t>
            </w:r>
          </w:p>
        </w:tc>
        <w:tc>
          <w:tcPr>
            <w:tcW w:w="567" w:type="dxa"/>
          </w:tcPr>
          <w:p w14:paraId="4F4E588C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F9471B" w:rsidRPr="00566D80" w14:paraId="61BB0A4C" w14:textId="77777777" w:rsidTr="006276A9">
        <w:trPr>
          <w:trHeight w:val="58"/>
        </w:trPr>
        <w:tc>
          <w:tcPr>
            <w:tcW w:w="562" w:type="dxa"/>
            <w:vMerge w:val="restart"/>
            <w:vAlign w:val="center"/>
          </w:tcPr>
          <w:p w14:paraId="40AF51D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20E2FDD8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014" w:type="dxa"/>
          </w:tcPr>
          <w:p w14:paraId="3F311A6A" w14:textId="77777777" w:rsidR="00F9471B" w:rsidRPr="00566D80" w:rsidRDefault="00F7152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DN-5</w:t>
            </w:r>
          </w:p>
        </w:tc>
        <w:tc>
          <w:tcPr>
            <w:tcW w:w="971" w:type="dxa"/>
          </w:tcPr>
          <w:p w14:paraId="59CF314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9" w:type="dxa"/>
          </w:tcPr>
          <w:p w14:paraId="7CA1F8F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992" w:type="dxa"/>
            <w:vAlign w:val="bottom"/>
          </w:tcPr>
          <w:p w14:paraId="6CD8C77C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57</w:t>
            </w:r>
          </w:p>
        </w:tc>
        <w:tc>
          <w:tcPr>
            <w:tcW w:w="709" w:type="dxa"/>
          </w:tcPr>
          <w:p w14:paraId="5369E33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708" w:type="dxa"/>
          </w:tcPr>
          <w:p w14:paraId="203FC3D3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/1</w:t>
            </w:r>
          </w:p>
        </w:tc>
        <w:tc>
          <w:tcPr>
            <w:tcW w:w="856" w:type="dxa"/>
          </w:tcPr>
          <w:p w14:paraId="49484A9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22</w:t>
            </w:r>
          </w:p>
        </w:tc>
        <w:tc>
          <w:tcPr>
            <w:tcW w:w="709" w:type="dxa"/>
          </w:tcPr>
          <w:p w14:paraId="75638ED9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4" w:type="dxa"/>
          </w:tcPr>
          <w:p w14:paraId="076C19EA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25" w:type="dxa"/>
          </w:tcPr>
          <w:p w14:paraId="592ADBE1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</w:tcPr>
          <w:p w14:paraId="5C42379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eo</w:t>
            </w:r>
          </w:p>
        </w:tc>
        <w:tc>
          <w:tcPr>
            <w:tcW w:w="1134" w:type="dxa"/>
          </w:tcPr>
          <w:p w14:paraId="735B17BB" w14:textId="77777777" w:rsidR="00F9471B" w:rsidRPr="00566D80" w:rsidRDefault="00AE53A5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</w:tcPr>
          <w:p w14:paraId="08AA618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57</w:t>
            </w:r>
          </w:p>
        </w:tc>
        <w:tc>
          <w:tcPr>
            <w:tcW w:w="1134" w:type="dxa"/>
          </w:tcPr>
          <w:p w14:paraId="0B6BACB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&lt;2</w:t>
            </w:r>
          </w:p>
        </w:tc>
        <w:tc>
          <w:tcPr>
            <w:tcW w:w="567" w:type="dxa"/>
          </w:tcPr>
          <w:p w14:paraId="3CCEB9CF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F9471B" w:rsidRPr="00566D80" w14:paraId="07904A80" w14:textId="77777777" w:rsidTr="006276A9">
        <w:tc>
          <w:tcPr>
            <w:tcW w:w="562" w:type="dxa"/>
            <w:vMerge/>
          </w:tcPr>
          <w:p w14:paraId="5F86E61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2" w:type="dxa"/>
            <w:shd w:val="clear" w:color="auto" w:fill="auto"/>
          </w:tcPr>
          <w:p w14:paraId="5536E4F0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014" w:type="dxa"/>
          </w:tcPr>
          <w:p w14:paraId="35F9B570" w14:textId="77777777" w:rsidR="00F9471B" w:rsidRPr="00566D80" w:rsidRDefault="00F7152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DN-6</w:t>
            </w:r>
          </w:p>
        </w:tc>
        <w:tc>
          <w:tcPr>
            <w:tcW w:w="971" w:type="dxa"/>
          </w:tcPr>
          <w:p w14:paraId="47B252E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9" w:type="dxa"/>
          </w:tcPr>
          <w:p w14:paraId="1F22E06D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992" w:type="dxa"/>
            <w:vAlign w:val="bottom"/>
          </w:tcPr>
          <w:p w14:paraId="1808892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65</w:t>
            </w:r>
          </w:p>
        </w:tc>
        <w:tc>
          <w:tcPr>
            <w:tcW w:w="709" w:type="dxa"/>
          </w:tcPr>
          <w:p w14:paraId="1A82183A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708" w:type="dxa"/>
          </w:tcPr>
          <w:p w14:paraId="0BE81D00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/2</w:t>
            </w:r>
          </w:p>
        </w:tc>
        <w:tc>
          <w:tcPr>
            <w:tcW w:w="856" w:type="dxa"/>
          </w:tcPr>
          <w:p w14:paraId="62AD37C1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84</w:t>
            </w:r>
          </w:p>
        </w:tc>
        <w:tc>
          <w:tcPr>
            <w:tcW w:w="709" w:type="dxa"/>
          </w:tcPr>
          <w:p w14:paraId="2A40CE24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4" w:type="dxa"/>
          </w:tcPr>
          <w:p w14:paraId="13310B8E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25" w:type="dxa"/>
          </w:tcPr>
          <w:p w14:paraId="5B94FD35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</w:tcPr>
          <w:p w14:paraId="7DC2C40D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eo</w:t>
            </w:r>
          </w:p>
        </w:tc>
        <w:tc>
          <w:tcPr>
            <w:tcW w:w="1134" w:type="dxa"/>
          </w:tcPr>
          <w:p w14:paraId="33E812D8" w14:textId="77777777" w:rsidR="00F9471B" w:rsidRPr="00566D80" w:rsidRDefault="00AE53A5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</w:tcPr>
          <w:p w14:paraId="6927C680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98</w:t>
            </w:r>
          </w:p>
        </w:tc>
        <w:tc>
          <w:tcPr>
            <w:tcW w:w="1134" w:type="dxa"/>
          </w:tcPr>
          <w:p w14:paraId="35F71B21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&lt;2</w:t>
            </w:r>
          </w:p>
        </w:tc>
        <w:tc>
          <w:tcPr>
            <w:tcW w:w="567" w:type="dxa"/>
          </w:tcPr>
          <w:p w14:paraId="63D899C7" w14:textId="77777777" w:rsidR="00F9471B" w:rsidRPr="00566D80" w:rsidRDefault="00F9471B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+</w:t>
            </w:r>
          </w:p>
        </w:tc>
      </w:tr>
    </w:tbl>
    <w:p w14:paraId="4586D6DC" w14:textId="77777777" w:rsidR="00F9471B" w:rsidRPr="00566D80" w:rsidRDefault="00F9471B" w:rsidP="009458C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0ED7EE6" w14:textId="1E0CCF13" w:rsidR="00F9471B" w:rsidRPr="00566D80" w:rsidRDefault="00F9471B" w:rsidP="009458CD">
      <w:pPr>
        <w:spacing w:after="0" w:line="240" w:lineRule="auto"/>
        <w:rPr>
          <w:rFonts w:ascii="Arial" w:hAnsi="Arial" w:cs="Arial"/>
          <w:lang w:val="en-US"/>
        </w:rPr>
      </w:pPr>
      <w:r w:rsidRPr="00566D80">
        <w:rPr>
          <w:lang w:val="en-US"/>
        </w:rPr>
        <w:t>1</w:t>
      </w:r>
      <w:r w:rsidR="00566D80">
        <w:rPr>
          <w:lang w:val="en-US"/>
        </w:rPr>
        <w:t>:</w:t>
      </w:r>
      <w:r w:rsidRPr="00566D80">
        <w:rPr>
          <w:rFonts w:ascii="Arial" w:hAnsi="Arial" w:cs="Arial"/>
          <w:lang w:val="en-US"/>
        </w:rPr>
        <w:t xml:space="preserve"> Group 1; 2: Group 2; S: </w:t>
      </w:r>
      <w:r w:rsidR="007A37BE" w:rsidRPr="00566D80">
        <w:rPr>
          <w:rFonts w:ascii="Arial" w:hAnsi="Arial" w:cs="Arial"/>
          <w:lang w:val="en-US"/>
        </w:rPr>
        <w:t>s</w:t>
      </w:r>
      <w:r w:rsidRPr="00566D80">
        <w:rPr>
          <w:rFonts w:ascii="Arial" w:hAnsi="Arial" w:cs="Arial"/>
          <w:lang w:val="en-US"/>
        </w:rPr>
        <w:t>poradic</w:t>
      </w:r>
      <w:r w:rsidR="00E43FEC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</w:t>
      </w:r>
      <w:r w:rsidR="006276A9" w:rsidRPr="00566D80">
        <w:rPr>
          <w:rFonts w:ascii="Arial" w:hAnsi="Arial" w:cs="Arial"/>
          <w:lang w:val="en-US"/>
        </w:rPr>
        <w:t>P</w:t>
      </w:r>
      <w:r w:rsidRPr="00566D80">
        <w:rPr>
          <w:rFonts w:ascii="Arial" w:hAnsi="Arial" w:cs="Arial"/>
          <w:lang w:val="en-US"/>
        </w:rPr>
        <w:t>at</w:t>
      </w:r>
      <w:r w:rsidR="00E43FEC" w:rsidRPr="00566D80">
        <w:rPr>
          <w:rFonts w:ascii="Arial" w:hAnsi="Arial" w:cs="Arial"/>
          <w:lang w:val="en-US"/>
        </w:rPr>
        <w:t>.</w:t>
      </w:r>
      <w:r w:rsidR="006276A9" w:rsidRPr="00566D80">
        <w:rPr>
          <w:rFonts w:ascii="Arial" w:hAnsi="Arial" w:cs="Arial"/>
          <w:lang w:val="en-US"/>
        </w:rPr>
        <w:t xml:space="preserve">: </w:t>
      </w:r>
      <w:r w:rsidR="007A37BE" w:rsidRPr="00566D80">
        <w:rPr>
          <w:rFonts w:ascii="Arial" w:hAnsi="Arial" w:cs="Arial"/>
          <w:lang w:val="en-US"/>
        </w:rPr>
        <w:t>i</w:t>
      </w:r>
      <w:r w:rsidR="006276A9" w:rsidRPr="00566D80">
        <w:rPr>
          <w:rFonts w:ascii="Arial" w:hAnsi="Arial" w:cs="Arial"/>
          <w:lang w:val="en-US"/>
        </w:rPr>
        <w:t xml:space="preserve">dentity number; Gender: m: </w:t>
      </w:r>
      <w:r w:rsidRPr="00566D80">
        <w:rPr>
          <w:rFonts w:ascii="Arial" w:hAnsi="Arial" w:cs="Arial"/>
          <w:lang w:val="en-US"/>
        </w:rPr>
        <w:t>male</w:t>
      </w:r>
      <w:r w:rsidR="00E43FEC" w:rsidRPr="00566D80">
        <w:rPr>
          <w:rFonts w:ascii="Arial" w:hAnsi="Arial" w:cs="Arial"/>
          <w:lang w:val="en-US"/>
        </w:rPr>
        <w:t>,</w:t>
      </w:r>
      <w:r w:rsidRPr="00566D80">
        <w:rPr>
          <w:rFonts w:ascii="Arial" w:hAnsi="Arial" w:cs="Arial"/>
          <w:lang w:val="en-US"/>
        </w:rPr>
        <w:t xml:space="preserve"> f: female; Age</w:t>
      </w:r>
      <w:r w:rsidR="00566D80">
        <w:rPr>
          <w:rFonts w:ascii="Arial" w:hAnsi="Arial" w:cs="Arial"/>
          <w:lang w:val="en-US"/>
        </w:rPr>
        <w:t>:</w:t>
      </w:r>
      <w:r w:rsidRPr="00566D80">
        <w:rPr>
          <w:rFonts w:ascii="Arial" w:hAnsi="Arial" w:cs="Arial"/>
          <w:lang w:val="en-US"/>
        </w:rPr>
        <w:t xml:space="preserve"> at diagnosis in years; </w:t>
      </w:r>
      <w:proofErr w:type="spellStart"/>
      <w:r w:rsidR="008921E4">
        <w:rPr>
          <w:rFonts w:ascii="Arial" w:hAnsi="Arial" w:cs="Arial"/>
          <w:lang w:val="en-US"/>
        </w:rPr>
        <w:t>bCT</w:t>
      </w:r>
      <w:proofErr w:type="spellEnd"/>
      <w:r w:rsidR="008921E4">
        <w:rPr>
          <w:rFonts w:ascii="Arial" w:hAnsi="Arial" w:cs="Arial"/>
          <w:lang w:val="en-US"/>
        </w:rPr>
        <w:t xml:space="preserve">: basal calcitonin; </w:t>
      </w:r>
      <w:r w:rsidRPr="00566D80">
        <w:rPr>
          <w:rFonts w:ascii="Arial" w:hAnsi="Arial" w:cs="Arial"/>
          <w:lang w:val="en-US"/>
        </w:rPr>
        <w:t>T: pathological tumor classification</w:t>
      </w:r>
      <w:r w:rsid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</w:t>
      </w:r>
      <w:r w:rsidR="006276A9" w:rsidRPr="00566D80">
        <w:rPr>
          <w:rFonts w:ascii="Arial" w:hAnsi="Arial" w:cs="Arial"/>
          <w:lang w:val="en-US"/>
        </w:rPr>
        <w:t>Tumor diameter - R: right lobe L: left lobe</w:t>
      </w:r>
      <w:r w:rsidR="009D261A" w:rsidRPr="00566D80">
        <w:rPr>
          <w:rFonts w:ascii="Arial" w:hAnsi="Arial" w:cs="Arial"/>
          <w:lang w:val="en-US"/>
        </w:rPr>
        <w:t xml:space="preserve">; </w:t>
      </w:r>
      <w:r w:rsidRPr="00566D80">
        <w:rPr>
          <w:rFonts w:ascii="Arial" w:hAnsi="Arial" w:cs="Arial"/>
          <w:lang w:val="en-US"/>
        </w:rPr>
        <w:t xml:space="preserve">N: </w:t>
      </w:r>
      <w:r w:rsidR="007A37BE" w:rsidRPr="00566D80">
        <w:rPr>
          <w:rFonts w:ascii="Arial" w:hAnsi="Arial" w:cs="Arial"/>
          <w:lang w:val="en-US"/>
        </w:rPr>
        <w:t>l</w:t>
      </w:r>
      <w:r w:rsidRPr="00566D80">
        <w:rPr>
          <w:rFonts w:ascii="Arial" w:hAnsi="Arial" w:cs="Arial"/>
          <w:lang w:val="en-US"/>
        </w:rPr>
        <w:t xml:space="preserve">ymph nodes, </w:t>
      </w:r>
      <w:bookmarkStart w:id="0" w:name="_Hlk176848993"/>
      <w:r w:rsidR="006276A9" w:rsidRPr="00566D80">
        <w:rPr>
          <w:rFonts w:ascii="Arial" w:hAnsi="Arial" w:cs="Arial"/>
          <w:lang w:val="en-US"/>
        </w:rPr>
        <w:t xml:space="preserve">∑ </w:t>
      </w:r>
      <w:r w:rsidR="00C10E17" w:rsidRPr="00566D80">
        <w:rPr>
          <w:rFonts w:ascii="Arial" w:hAnsi="Arial" w:cs="Arial"/>
          <w:lang w:val="en-US"/>
        </w:rPr>
        <w:t>n/n: positive/extirpated nodes</w:t>
      </w:r>
      <w:bookmarkEnd w:id="0"/>
      <w:r w:rsidR="006276A9" w:rsidRPr="00566D80">
        <w:rPr>
          <w:rFonts w:ascii="Arial" w:hAnsi="Arial" w:cs="Arial"/>
          <w:lang w:val="en-US"/>
        </w:rPr>
        <w:t xml:space="preserve">; </w:t>
      </w:r>
      <w:r w:rsidRPr="00566D80">
        <w:rPr>
          <w:rFonts w:ascii="Arial" w:hAnsi="Arial" w:cs="Arial"/>
          <w:lang w:val="en-US"/>
        </w:rPr>
        <w:t xml:space="preserve">N1a: </w:t>
      </w:r>
      <w:r w:rsidR="007A37BE" w:rsidRPr="00566D80">
        <w:rPr>
          <w:rFonts w:ascii="Arial" w:hAnsi="Arial" w:cs="Arial"/>
          <w:lang w:val="en-US"/>
        </w:rPr>
        <w:t>c</w:t>
      </w:r>
      <w:r w:rsidRPr="00566D80">
        <w:rPr>
          <w:rFonts w:ascii="Arial" w:hAnsi="Arial" w:cs="Arial"/>
          <w:lang w:val="en-US"/>
        </w:rPr>
        <w:t>entral lymph nodes</w:t>
      </w:r>
      <w:r w:rsidR="00E43FEC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N1b: </w:t>
      </w:r>
      <w:r w:rsidR="007A37BE" w:rsidRPr="00566D80">
        <w:rPr>
          <w:rFonts w:ascii="Arial" w:hAnsi="Arial" w:cs="Arial"/>
          <w:lang w:val="en-US"/>
        </w:rPr>
        <w:t>l</w:t>
      </w:r>
      <w:r w:rsidRPr="00566D80">
        <w:rPr>
          <w:rFonts w:ascii="Arial" w:hAnsi="Arial" w:cs="Arial"/>
          <w:lang w:val="en-US"/>
        </w:rPr>
        <w:t>ateral lymph nodes</w:t>
      </w:r>
      <w:r w:rsidR="00E43FEC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M: </w:t>
      </w:r>
      <w:r w:rsidR="007A37BE" w:rsidRPr="00566D80">
        <w:rPr>
          <w:rFonts w:ascii="Arial" w:hAnsi="Arial" w:cs="Arial"/>
          <w:lang w:val="en-US"/>
        </w:rPr>
        <w:t>d</w:t>
      </w:r>
      <w:r w:rsidRPr="00566D80">
        <w:rPr>
          <w:rFonts w:ascii="Arial" w:hAnsi="Arial" w:cs="Arial"/>
          <w:lang w:val="en-US"/>
        </w:rPr>
        <w:t>istant metastasis</w:t>
      </w:r>
      <w:r w:rsidR="00E43FEC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</w:t>
      </w:r>
      <w:r w:rsidR="00C10E17" w:rsidRPr="00566D80">
        <w:rPr>
          <w:rFonts w:ascii="Arial" w:hAnsi="Arial" w:cs="Arial"/>
          <w:lang w:val="en-US"/>
        </w:rPr>
        <w:t xml:space="preserve">0: </w:t>
      </w:r>
      <w:r w:rsidR="007A37BE" w:rsidRPr="00566D80">
        <w:rPr>
          <w:rFonts w:ascii="Arial" w:hAnsi="Arial" w:cs="Arial"/>
          <w:lang w:val="en-US"/>
        </w:rPr>
        <w:t>n</w:t>
      </w:r>
      <w:r w:rsidR="00C10E17" w:rsidRPr="00566D80">
        <w:rPr>
          <w:rFonts w:ascii="Arial" w:hAnsi="Arial" w:cs="Arial"/>
          <w:lang w:val="en-US"/>
        </w:rPr>
        <w:t xml:space="preserve">o M; </w:t>
      </w:r>
      <w:r w:rsidRPr="00566D80">
        <w:rPr>
          <w:rFonts w:ascii="Arial" w:hAnsi="Arial" w:cs="Arial"/>
          <w:lang w:val="en-US"/>
        </w:rPr>
        <w:t xml:space="preserve">CCH: </w:t>
      </w:r>
      <w:r w:rsidR="00E43FEC" w:rsidRPr="00566D80">
        <w:rPr>
          <w:rFonts w:ascii="Arial" w:hAnsi="Arial" w:cs="Arial"/>
          <w:lang w:val="en-US"/>
        </w:rPr>
        <w:t>C</w:t>
      </w:r>
      <w:r w:rsidRPr="00566D80">
        <w:rPr>
          <w:rFonts w:ascii="Arial" w:hAnsi="Arial" w:cs="Arial"/>
          <w:lang w:val="en-US"/>
        </w:rPr>
        <w:t xml:space="preserve">-cell hyperplasia; neo: neoplastic; </w:t>
      </w:r>
      <w:proofErr w:type="spellStart"/>
      <w:r w:rsidRPr="00566D80">
        <w:rPr>
          <w:rFonts w:ascii="Arial" w:hAnsi="Arial" w:cs="Arial"/>
          <w:lang w:val="en-US"/>
        </w:rPr>
        <w:t>lin</w:t>
      </w:r>
      <w:proofErr w:type="spellEnd"/>
      <w:r w:rsidR="00A31571" w:rsidRPr="00566D80">
        <w:rPr>
          <w:rFonts w:ascii="Arial" w:hAnsi="Arial" w:cs="Arial"/>
          <w:lang w:val="en-US"/>
        </w:rPr>
        <w:t>:</w:t>
      </w:r>
      <w:r w:rsidRPr="00566D80">
        <w:rPr>
          <w:rFonts w:ascii="Arial" w:hAnsi="Arial" w:cs="Arial"/>
          <w:lang w:val="en-US"/>
        </w:rPr>
        <w:t xml:space="preserve"> linear; PTC: </w:t>
      </w:r>
      <w:r w:rsidR="007A37BE" w:rsidRPr="00566D80">
        <w:rPr>
          <w:rFonts w:ascii="Arial" w:hAnsi="Arial" w:cs="Arial"/>
          <w:lang w:val="en-US"/>
        </w:rPr>
        <w:t>p</w:t>
      </w:r>
      <w:r w:rsidRPr="00566D80">
        <w:rPr>
          <w:rFonts w:ascii="Arial" w:hAnsi="Arial" w:cs="Arial"/>
          <w:lang w:val="en-US"/>
        </w:rPr>
        <w:t xml:space="preserve">apillary thyroid carcinoma; FU: </w:t>
      </w:r>
      <w:r w:rsidR="007A37BE" w:rsidRPr="00566D80">
        <w:rPr>
          <w:rFonts w:ascii="Arial" w:hAnsi="Arial" w:cs="Arial"/>
          <w:lang w:val="en-US"/>
        </w:rPr>
        <w:t>f</w:t>
      </w:r>
      <w:r w:rsidRPr="00566D80">
        <w:rPr>
          <w:rFonts w:ascii="Arial" w:hAnsi="Arial" w:cs="Arial"/>
          <w:lang w:val="en-US"/>
        </w:rPr>
        <w:t>ollow-up in months (</w:t>
      </w:r>
      <w:proofErr w:type="spellStart"/>
      <w:r w:rsidRPr="00566D80">
        <w:rPr>
          <w:rFonts w:ascii="Arial" w:hAnsi="Arial" w:cs="Arial"/>
          <w:lang w:val="en-US"/>
        </w:rPr>
        <w:t>mo</w:t>
      </w:r>
      <w:proofErr w:type="spellEnd"/>
      <w:r w:rsidRPr="00566D80">
        <w:rPr>
          <w:rFonts w:ascii="Arial" w:hAnsi="Arial" w:cs="Arial"/>
          <w:lang w:val="en-US"/>
        </w:rPr>
        <w:t xml:space="preserve">); AL: alive; R: </w:t>
      </w:r>
      <w:r w:rsidR="007A37BE" w:rsidRPr="00566D80">
        <w:rPr>
          <w:rFonts w:ascii="Arial" w:hAnsi="Arial" w:cs="Arial"/>
          <w:lang w:val="en-US"/>
        </w:rPr>
        <w:t>r</w:t>
      </w:r>
      <w:r w:rsidRPr="00566D80">
        <w:rPr>
          <w:rFonts w:ascii="Arial" w:hAnsi="Arial" w:cs="Arial"/>
          <w:lang w:val="en-US"/>
        </w:rPr>
        <w:t>ecurrence</w:t>
      </w:r>
      <w:r w:rsidR="00E43FEC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+: </w:t>
      </w:r>
      <w:r w:rsidR="007A37BE" w:rsidRPr="00566D80">
        <w:rPr>
          <w:rFonts w:ascii="Arial" w:hAnsi="Arial" w:cs="Arial"/>
          <w:lang w:val="en-US"/>
        </w:rPr>
        <w:t>t</w:t>
      </w:r>
      <w:r w:rsidRPr="00566D80">
        <w:rPr>
          <w:rFonts w:ascii="Arial" w:hAnsi="Arial" w:cs="Arial"/>
          <w:lang w:val="en-US"/>
        </w:rPr>
        <w:t>umor</w:t>
      </w:r>
      <w:r w:rsidR="00E43FEC" w:rsidRPr="00566D80">
        <w:rPr>
          <w:rFonts w:ascii="Arial" w:hAnsi="Arial" w:cs="Arial"/>
          <w:lang w:val="en-US"/>
        </w:rPr>
        <w:t>-</w:t>
      </w:r>
      <w:r w:rsidRPr="00566D80">
        <w:rPr>
          <w:rFonts w:ascii="Arial" w:hAnsi="Arial" w:cs="Arial"/>
          <w:lang w:val="en-US"/>
        </w:rPr>
        <w:t>unrelated</w:t>
      </w:r>
      <w:r w:rsidR="00E43FEC" w:rsidRPr="00566D80">
        <w:rPr>
          <w:rFonts w:ascii="Arial" w:hAnsi="Arial" w:cs="Arial"/>
          <w:lang w:val="en-US"/>
        </w:rPr>
        <w:t xml:space="preserve"> death</w:t>
      </w:r>
      <w:r w:rsidRPr="00566D80">
        <w:rPr>
          <w:rFonts w:ascii="Arial" w:hAnsi="Arial" w:cs="Arial"/>
          <w:lang w:val="en-US"/>
        </w:rPr>
        <w:t xml:space="preserve"> (stomach/colon cancer)</w:t>
      </w:r>
      <w:r w:rsidR="00397A5F" w:rsidRPr="00566D80">
        <w:rPr>
          <w:rFonts w:ascii="Arial" w:hAnsi="Arial" w:cs="Arial"/>
          <w:lang w:val="en-US"/>
        </w:rPr>
        <w:t xml:space="preserve"> </w:t>
      </w:r>
    </w:p>
    <w:p w14:paraId="122A3A9D" w14:textId="77777777" w:rsidR="00F9471B" w:rsidRPr="00566D80" w:rsidRDefault="00F9471B" w:rsidP="00F9471B">
      <w:pPr>
        <w:spacing w:line="256" w:lineRule="auto"/>
        <w:rPr>
          <w:rFonts w:ascii="Arial" w:hAnsi="Arial" w:cs="Arial"/>
          <w:b/>
          <w:bCs/>
          <w:lang w:val="en-US"/>
        </w:rPr>
      </w:pPr>
      <w:r w:rsidRPr="00566D80">
        <w:rPr>
          <w:rFonts w:ascii="Arial" w:eastAsia="Aptos" w:hAnsi="Arial" w:cs="Arial"/>
          <w:b/>
          <w:bCs/>
          <w:sz w:val="24"/>
          <w:szCs w:val="24"/>
          <w:lang w:val="en-US"/>
        </w:rPr>
        <w:br w:type="column"/>
      </w:r>
    </w:p>
    <w:p w14:paraId="79175294" w14:textId="77777777" w:rsidR="00F9471B" w:rsidRPr="00566D80" w:rsidRDefault="00D62C4D" w:rsidP="00F9471B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  <w:r w:rsidRPr="00566D80">
        <w:rPr>
          <w:rFonts w:ascii="Arial" w:hAnsi="Arial" w:cs="Arial"/>
          <w:b/>
          <w:bCs/>
          <w:sz w:val="24"/>
          <w:szCs w:val="24"/>
          <w:lang w:val="en-US"/>
        </w:rPr>
        <w:t>Supplemental Table 2</w:t>
      </w:r>
      <w:r w:rsidR="00F9471B" w:rsidRPr="00566D80">
        <w:rPr>
          <w:rFonts w:ascii="Arial" w:hAnsi="Arial" w:cs="Arial"/>
          <w:sz w:val="24"/>
          <w:szCs w:val="24"/>
          <w:lang w:val="en-US"/>
        </w:rPr>
        <w:t xml:space="preserve">: </w:t>
      </w:r>
      <w:bookmarkStart w:id="1" w:name="_Hlk177570810"/>
      <w:r w:rsidR="00F9471B" w:rsidRPr="00566D80">
        <w:rPr>
          <w:rFonts w:ascii="Arial" w:hAnsi="Arial" w:cs="Arial"/>
          <w:sz w:val="24"/>
          <w:szCs w:val="24"/>
          <w:lang w:val="en-US"/>
        </w:rPr>
        <w:t xml:space="preserve">Long-term follow-up – Special clinical course of patients </w:t>
      </w:r>
      <w:r w:rsidR="00B46BF0" w:rsidRPr="00566D80">
        <w:rPr>
          <w:rFonts w:ascii="Arial" w:hAnsi="Arial" w:cs="Arial"/>
          <w:sz w:val="24"/>
          <w:szCs w:val="24"/>
          <w:lang w:val="en-US"/>
        </w:rPr>
        <w:t>in G</w:t>
      </w:r>
      <w:r w:rsidR="00F9471B" w:rsidRPr="00566D80">
        <w:rPr>
          <w:rFonts w:ascii="Arial" w:hAnsi="Arial" w:cs="Arial"/>
          <w:sz w:val="24"/>
          <w:szCs w:val="24"/>
          <w:lang w:val="en-US"/>
        </w:rPr>
        <w:t>roup</w:t>
      </w:r>
      <w:r w:rsidR="00B46BF0" w:rsidRPr="00566D80">
        <w:rPr>
          <w:rFonts w:ascii="Arial" w:hAnsi="Arial" w:cs="Arial"/>
          <w:sz w:val="24"/>
          <w:szCs w:val="24"/>
          <w:lang w:val="en-US"/>
        </w:rPr>
        <w:t>s</w:t>
      </w:r>
      <w:r w:rsidR="00F9471B" w:rsidRPr="00566D80">
        <w:rPr>
          <w:rFonts w:ascii="Arial" w:hAnsi="Arial" w:cs="Arial"/>
          <w:sz w:val="24"/>
          <w:szCs w:val="24"/>
          <w:lang w:val="en-US"/>
        </w:rPr>
        <w:t xml:space="preserve"> 1, 2 and 3</w:t>
      </w:r>
      <w:bookmarkEnd w:id="1"/>
      <w:r w:rsidR="00FC4536" w:rsidRPr="00566D80">
        <w:rPr>
          <w:rFonts w:ascii="Arial" w:hAnsi="Arial" w:cs="Arial"/>
          <w:sz w:val="24"/>
          <w:szCs w:val="24"/>
          <w:lang w:val="en-US"/>
        </w:rPr>
        <w:t xml:space="preserve"> with persistent/recurrent disease (all patients DSR-positive)</w:t>
      </w:r>
    </w:p>
    <w:p w14:paraId="0EC7E4CA" w14:textId="77777777" w:rsidR="00F9471B" w:rsidRPr="00566D80" w:rsidRDefault="00F9471B" w:rsidP="00F9471B">
      <w:pPr>
        <w:spacing w:after="0"/>
        <w:rPr>
          <w:rFonts w:ascii="Arial" w:hAnsi="Arial" w:cs="Arial"/>
          <w:lang w:val="en-US"/>
        </w:rPr>
      </w:pPr>
      <w:bookmarkStart w:id="2" w:name="_Hlk178426641"/>
    </w:p>
    <w:tbl>
      <w:tblPr>
        <w:tblStyle w:val="Tabellenraster"/>
        <w:tblW w:w="13315" w:type="dxa"/>
        <w:tblLayout w:type="fixed"/>
        <w:tblLook w:val="04A0" w:firstRow="1" w:lastRow="0" w:firstColumn="1" w:lastColumn="0" w:noHBand="0" w:noVBand="1"/>
      </w:tblPr>
      <w:tblGrid>
        <w:gridCol w:w="562"/>
        <w:gridCol w:w="426"/>
        <w:gridCol w:w="992"/>
        <w:gridCol w:w="987"/>
        <w:gridCol w:w="709"/>
        <w:gridCol w:w="992"/>
        <w:gridCol w:w="709"/>
        <w:gridCol w:w="851"/>
        <w:gridCol w:w="850"/>
        <w:gridCol w:w="709"/>
        <w:gridCol w:w="992"/>
        <w:gridCol w:w="567"/>
        <w:gridCol w:w="709"/>
        <w:gridCol w:w="850"/>
        <w:gridCol w:w="709"/>
        <w:gridCol w:w="1134"/>
        <w:gridCol w:w="567"/>
      </w:tblGrid>
      <w:tr w:rsidR="00C834D1" w:rsidRPr="003B4D7B" w14:paraId="6FB86D56" w14:textId="77777777" w:rsidTr="00AB1494">
        <w:tc>
          <w:tcPr>
            <w:tcW w:w="988" w:type="dxa"/>
            <w:gridSpan w:val="2"/>
            <w:vMerge w:val="restart"/>
            <w:tcBorders>
              <w:bottom w:val="nil"/>
            </w:tcBorders>
            <w:vAlign w:val="center"/>
          </w:tcPr>
          <w:p w14:paraId="25A0D7F3" w14:textId="77777777" w:rsidR="00AE53A5" w:rsidRPr="00566D80" w:rsidRDefault="00AE53A5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isk</w:t>
            </w:r>
          </w:p>
          <w:p w14:paraId="26895275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Group</w:t>
            </w:r>
          </w:p>
        </w:tc>
        <w:tc>
          <w:tcPr>
            <w:tcW w:w="992" w:type="dxa"/>
            <w:vMerge w:val="restart"/>
            <w:tcBorders>
              <w:bottom w:val="nil"/>
            </w:tcBorders>
            <w:vAlign w:val="center"/>
          </w:tcPr>
          <w:p w14:paraId="7D2D096C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Pat</w:t>
            </w:r>
            <w:r w:rsidR="00B46BF0" w:rsidRPr="00566D80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987" w:type="dxa"/>
            <w:vMerge w:val="restart"/>
            <w:tcBorders>
              <w:bottom w:val="nil"/>
            </w:tcBorders>
            <w:vAlign w:val="center"/>
          </w:tcPr>
          <w:p w14:paraId="43CF79E8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709" w:type="dxa"/>
            <w:vMerge w:val="restart"/>
            <w:tcBorders>
              <w:bottom w:val="nil"/>
            </w:tcBorders>
            <w:vAlign w:val="center"/>
          </w:tcPr>
          <w:p w14:paraId="098494EC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992" w:type="dxa"/>
            <w:vMerge w:val="restart"/>
            <w:tcBorders>
              <w:bottom w:val="nil"/>
            </w:tcBorders>
            <w:vAlign w:val="center"/>
          </w:tcPr>
          <w:p w14:paraId="3E51DAD5" w14:textId="6C70BCFA" w:rsidR="00C834D1" w:rsidRPr="00566D80" w:rsidRDefault="008921E4" w:rsidP="0099389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</w:t>
            </w:r>
            <w:r w:rsidR="00C834D1" w:rsidRPr="00566D80">
              <w:rPr>
                <w:rFonts w:ascii="Arial" w:hAnsi="Arial" w:cs="Arial"/>
                <w:lang w:val="en-US"/>
              </w:rPr>
              <w:t>Ct</w:t>
            </w:r>
            <w:proofErr w:type="spellEnd"/>
          </w:p>
          <w:p w14:paraId="6544E096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566D80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566D80">
              <w:rPr>
                <w:rFonts w:ascii="Arial" w:hAnsi="Arial" w:cs="Arial"/>
                <w:lang w:val="en-US"/>
              </w:rPr>
              <w:t>/m</w:t>
            </w:r>
            <w:r w:rsidR="00E8688A" w:rsidRPr="00566D80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560" w:type="dxa"/>
            <w:gridSpan w:val="2"/>
            <w:tcBorders>
              <w:bottom w:val="single" w:sz="8" w:space="0" w:color="auto"/>
            </w:tcBorders>
            <w:vAlign w:val="center"/>
          </w:tcPr>
          <w:p w14:paraId="1E68D813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2551" w:type="dxa"/>
            <w:gridSpan w:val="3"/>
            <w:tcBorders>
              <w:bottom w:val="single" w:sz="8" w:space="0" w:color="auto"/>
            </w:tcBorders>
            <w:vAlign w:val="center"/>
          </w:tcPr>
          <w:p w14:paraId="373614DD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30CB3276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9" w:type="dxa"/>
            <w:vMerge w:val="restart"/>
            <w:tcBorders>
              <w:bottom w:val="nil"/>
            </w:tcBorders>
            <w:vAlign w:val="center"/>
          </w:tcPr>
          <w:p w14:paraId="7E5B99FA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CCH</w:t>
            </w:r>
          </w:p>
        </w:tc>
        <w:tc>
          <w:tcPr>
            <w:tcW w:w="850" w:type="dxa"/>
            <w:vMerge w:val="restart"/>
            <w:tcBorders>
              <w:bottom w:val="nil"/>
            </w:tcBorders>
            <w:vAlign w:val="center"/>
          </w:tcPr>
          <w:p w14:paraId="1B2F061B" w14:textId="77777777" w:rsidR="00C834D1" w:rsidRPr="00566D80" w:rsidRDefault="00AE53A5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P</w:t>
            </w:r>
            <w:r w:rsidR="00C834D1" w:rsidRPr="00566D80">
              <w:rPr>
                <w:rFonts w:ascii="Arial" w:hAnsi="Arial" w:cs="Arial"/>
                <w:lang w:val="en-US"/>
              </w:rPr>
              <w:t>TC</w:t>
            </w:r>
          </w:p>
          <w:p w14:paraId="7609FE11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566D80">
              <w:rPr>
                <w:rFonts w:ascii="Arial" w:hAnsi="Arial" w:cs="Arial"/>
                <w:lang w:val="en-US"/>
              </w:rPr>
              <w:t>pTN</w:t>
            </w:r>
            <w:proofErr w:type="spellEnd"/>
          </w:p>
        </w:tc>
        <w:tc>
          <w:tcPr>
            <w:tcW w:w="709" w:type="dxa"/>
            <w:vMerge w:val="restart"/>
            <w:tcBorders>
              <w:bottom w:val="nil"/>
            </w:tcBorders>
            <w:vAlign w:val="center"/>
          </w:tcPr>
          <w:p w14:paraId="7864BE38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U</w:t>
            </w:r>
          </w:p>
          <w:p w14:paraId="4BE267D9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566D80">
              <w:rPr>
                <w:rFonts w:ascii="Arial" w:hAnsi="Arial" w:cs="Arial"/>
                <w:lang w:val="en-US"/>
              </w:rPr>
              <w:t>mo</w:t>
            </w:r>
            <w:proofErr w:type="spellEnd"/>
            <w:r w:rsidRPr="00566D8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14:paraId="47B6D343" w14:textId="3C0EC20D" w:rsidR="00C834D1" w:rsidRPr="00566D80" w:rsidRDefault="008921E4" w:rsidP="0099389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</w:t>
            </w:r>
            <w:r w:rsidR="00C834D1" w:rsidRPr="00566D80">
              <w:rPr>
                <w:rFonts w:ascii="Arial" w:hAnsi="Arial" w:cs="Arial"/>
                <w:lang w:val="en-US"/>
              </w:rPr>
              <w:t>Ct</w:t>
            </w:r>
            <w:proofErr w:type="spellEnd"/>
          </w:p>
          <w:p w14:paraId="4BD38C9A" w14:textId="77777777" w:rsidR="00777479" w:rsidRPr="00566D80" w:rsidRDefault="00C834D1" w:rsidP="0077747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566D80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566D80">
              <w:rPr>
                <w:rFonts w:ascii="Arial" w:hAnsi="Arial" w:cs="Arial"/>
                <w:lang w:val="en-US"/>
              </w:rPr>
              <w:t>/m</w:t>
            </w:r>
            <w:r w:rsidR="00E517D2" w:rsidRPr="00566D80">
              <w:rPr>
                <w:rFonts w:ascii="Arial" w:hAnsi="Arial" w:cs="Arial"/>
                <w:lang w:val="en-US"/>
              </w:rPr>
              <w:t>L</w:t>
            </w:r>
          </w:p>
          <w:p w14:paraId="0DC5D2EE" w14:textId="77777777" w:rsidR="00777479" w:rsidRPr="00566D80" w:rsidRDefault="00F313F5" w:rsidP="0077747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[</w:t>
            </w:r>
            <w:r w:rsidR="00777479" w:rsidRPr="00566D80">
              <w:rPr>
                <w:rFonts w:ascii="Arial" w:hAnsi="Arial" w:cs="Arial"/>
                <w:lang w:val="en-US"/>
              </w:rPr>
              <w:t>status</w:t>
            </w:r>
            <w:r w:rsidRPr="00566D80">
              <w:rPr>
                <w:rFonts w:ascii="Arial" w:hAnsi="Arial" w:cs="Arial"/>
                <w:lang w:val="en-US"/>
              </w:rPr>
              <w:t>]</w:t>
            </w:r>
          </w:p>
          <w:p w14:paraId="7939A5E9" w14:textId="77777777" w:rsidR="00777479" w:rsidRPr="00566D80" w:rsidRDefault="00777479" w:rsidP="0077747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566D80">
              <w:rPr>
                <w:rFonts w:ascii="Arial" w:hAnsi="Arial" w:cs="Arial"/>
                <w:lang w:val="en-US"/>
              </w:rPr>
              <w:t>mo</w:t>
            </w:r>
            <w:proofErr w:type="spellEnd"/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339ED75A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834D1" w:rsidRPr="00566D80" w14:paraId="19AF57DA" w14:textId="77777777" w:rsidTr="00AB1494">
        <w:tc>
          <w:tcPr>
            <w:tcW w:w="988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11476DB0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C47ACB6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4B9AFA9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294D5D0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2DB6A39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686E87F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92172B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/L</w:t>
            </w:r>
          </w:p>
          <w:p w14:paraId="0F8FADF5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611419C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∑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0EBA97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1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19002E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1b</w:t>
            </w:r>
          </w:p>
        </w:tc>
        <w:tc>
          <w:tcPr>
            <w:tcW w:w="5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128CFEF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5BDDAE5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F833936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836CB65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925C86C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9868BD5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834D1" w:rsidRPr="00566D80" w14:paraId="4F60B389" w14:textId="77777777" w:rsidTr="001F5AB0">
        <w:tc>
          <w:tcPr>
            <w:tcW w:w="5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A0821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6D432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765E4" w14:textId="77777777" w:rsidR="00C834D1" w:rsidRPr="00566D80" w:rsidRDefault="00841079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CD2F7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62060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4EA21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6B327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3BDBA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8/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26B40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/16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9588E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/2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7256A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0/91</w:t>
            </w:r>
          </w:p>
          <w:p w14:paraId="78032793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L0/46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22AF7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7033F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diff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46699" w14:textId="77777777" w:rsidR="00C834D1" w:rsidRPr="00566D80" w:rsidRDefault="00C834D1" w:rsidP="00AE53A5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0C5D7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7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27CCE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</w:t>
            </w:r>
            <w:r w:rsidR="00E517D2" w:rsidRPr="00566D80">
              <w:rPr>
                <w:rFonts w:ascii="Arial" w:hAnsi="Arial" w:cs="Arial"/>
                <w:lang w:val="en-US"/>
              </w:rPr>
              <w:t>6</w:t>
            </w:r>
            <w:r w:rsidRPr="00566D80">
              <w:rPr>
                <w:rFonts w:ascii="Arial" w:hAnsi="Arial" w:cs="Arial"/>
                <w:lang w:val="en-US"/>
              </w:rPr>
              <w:t xml:space="preserve"> </w:t>
            </w:r>
            <w:r w:rsidR="00777479" w:rsidRPr="00566D80">
              <w:rPr>
                <w:rFonts w:ascii="Arial" w:hAnsi="Arial" w:cs="Arial"/>
                <w:lang w:val="en-US"/>
              </w:rPr>
              <w:t>[</w:t>
            </w:r>
            <w:r w:rsidRPr="00566D80">
              <w:rPr>
                <w:rFonts w:ascii="Arial" w:hAnsi="Arial" w:cs="Arial"/>
                <w:lang w:val="en-US"/>
              </w:rPr>
              <w:t>R</w:t>
            </w:r>
            <w:r w:rsidR="00777479" w:rsidRPr="00566D80">
              <w:rPr>
                <w:rFonts w:ascii="Arial" w:hAnsi="Arial" w:cs="Arial"/>
                <w:lang w:val="en-US"/>
              </w:rPr>
              <w:t>]</w:t>
            </w:r>
            <w:r w:rsidR="00E8688A" w:rsidRPr="00566D80">
              <w:rPr>
                <w:rFonts w:ascii="Arial" w:hAnsi="Arial" w:cs="Arial"/>
                <w:lang w:val="en-US"/>
              </w:rPr>
              <w:t xml:space="preserve"> </w:t>
            </w:r>
            <w:r w:rsidR="00E517D2" w:rsidRPr="00566D80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AD16A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C834D1" w:rsidRPr="00566D80" w14:paraId="6012F9AC" w14:textId="77777777" w:rsidTr="001F5AB0">
        <w:tc>
          <w:tcPr>
            <w:tcW w:w="5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47B7D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259C1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A17CE" w14:textId="77777777" w:rsidR="00C834D1" w:rsidRPr="00566D80" w:rsidRDefault="00841079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019BF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87B0C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539DA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92666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31ED3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4/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26397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18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350A7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1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9E45E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0/61</w:t>
            </w:r>
          </w:p>
          <w:p w14:paraId="40FAD1D9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L0/10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15AA7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BD4A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eo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DAD34" w14:textId="77777777" w:rsidR="00C834D1" w:rsidRPr="00566D80" w:rsidRDefault="00AE53A5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A7E42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A5FB3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 xml:space="preserve">8 </w:t>
            </w:r>
            <w:r w:rsidR="00777479" w:rsidRPr="00566D80">
              <w:rPr>
                <w:rFonts w:ascii="Arial" w:hAnsi="Arial" w:cs="Arial"/>
                <w:lang w:val="en-US"/>
              </w:rPr>
              <w:t>[</w:t>
            </w:r>
            <w:r w:rsidRPr="00566D80">
              <w:rPr>
                <w:rFonts w:ascii="Arial" w:hAnsi="Arial" w:cs="Arial"/>
                <w:lang w:val="en-US"/>
              </w:rPr>
              <w:t>P</w:t>
            </w:r>
            <w:r w:rsidR="00777479" w:rsidRPr="00566D80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638EF" w14:textId="77777777" w:rsidR="00C834D1" w:rsidRPr="00566D80" w:rsidRDefault="00C834D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+</w:t>
            </w:r>
          </w:p>
        </w:tc>
      </w:tr>
      <w:tr w:rsidR="001F5AB0" w:rsidRPr="00566D80" w14:paraId="1F9E589E" w14:textId="77777777" w:rsidTr="001F5AB0">
        <w:tc>
          <w:tcPr>
            <w:tcW w:w="56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0114F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8D8378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F98097" w14:textId="77777777" w:rsidR="001F5AB0" w:rsidRPr="00566D80" w:rsidRDefault="00F5746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C6ED35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86E79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705850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439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F8CC9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m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CD2998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7/2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C1B8B7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3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D7E7C6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3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E35F9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0/0</w:t>
            </w:r>
          </w:p>
          <w:p w14:paraId="08D7C4DC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L0/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A7CF96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D39904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A1FB08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282DCE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4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72381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8 [R] 6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DF892D" w14:textId="77777777" w:rsidR="001F5AB0" w:rsidRPr="00566D80" w:rsidRDefault="00666E7D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1F5AB0" w:rsidRPr="00566D80" w14:paraId="0E5AEB52" w14:textId="77777777" w:rsidTr="00841079">
        <w:tc>
          <w:tcPr>
            <w:tcW w:w="562" w:type="dxa"/>
            <w:vMerge/>
            <w:shd w:val="clear" w:color="auto" w:fill="auto"/>
            <w:vAlign w:val="center"/>
          </w:tcPr>
          <w:p w14:paraId="18BA7400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400EC3B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73712B" w14:textId="77777777" w:rsidR="001F5AB0" w:rsidRPr="00566D80" w:rsidRDefault="00F5746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1C96160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A9894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051841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8041D2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69BE59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B84AD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1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1C63F7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33BB3F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0/43</w:t>
            </w:r>
          </w:p>
          <w:p w14:paraId="34A3226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L0/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6C6E76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D68DE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0F3D5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B06189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9A8A14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0 [P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AFFBC8" w14:textId="77777777" w:rsidR="001F5AB0" w:rsidRPr="00566D80" w:rsidRDefault="00666E7D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1F5AB0" w:rsidRPr="00566D80" w14:paraId="4E76ACDD" w14:textId="77777777" w:rsidTr="00841079">
        <w:tc>
          <w:tcPr>
            <w:tcW w:w="562" w:type="dxa"/>
            <w:vMerge/>
            <w:shd w:val="clear" w:color="auto" w:fill="auto"/>
            <w:vAlign w:val="center"/>
          </w:tcPr>
          <w:p w14:paraId="51025D17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2BA0CF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8FBF11" w14:textId="77777777" w:rsidR="001F5AB0" w:rsidRPr="00566D80" w:rsidRDefault="00F5746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3A19B29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CA3F47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EA2FEE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0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3D8C95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b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47292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4/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020AF7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B8B41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CA4189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0/42</w:t>
            </w:r>
          </w:p>
          <w:p w14:paraId="55410799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L0/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CD68D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3B443C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B5ACF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B9E456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799847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9 [P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D397E3" w14:textId="77777777" w:rsidR="001F5AB0" w:rsidRPr="00566D80" w:rsidRDefault="00666E7D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1F5AB0" w:rsidRPr="00566D80" w14:paraId="7C3C7CF3" w14:textId="77777777" w:rsidTr="00841079">
        <w:tc>
          <w:tcPr>
            <w:tcW w:w="562" w:type="dxa"/>
            <w:vMerge/>
            <w:shd w:val="clear" w:color="auto" w:fill="auto"/>
            <w:vAlign w:val="center"/>
          </w:tcPr>
          <w:p w14:paraId="39D28C7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D63F744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11C876" w14:textId="77777777" w:rsidR="001F5AB0" w:rsidRPr="00566D80" w:rsidRDefault="00F5746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8445220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F67C0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0BE738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6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B25192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F029AE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7BB14F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4DE6E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A04FDC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0/0</w:t>
            </w:r>
          </w:p>
          <w:p w14:paraId="6C24953F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L0/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7E7072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ACA83E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BF42C5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7136C9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4FB834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8 [R] 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5A6E0B" w14:textId="77777777" w:rsidR="001F5AB0" w:rsidRPr="00566D80" w:rsidRDefault="00666E7D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1F5AB0" w:rsidRPr="00566D80" w14:paraId="4B1955BA" w14:textId="77777777" w:rsidTr="00841079">
        <w:tc>
          <w:tcPr>
            <w:tcW w:w="562" w:type="dxa"/>
            <w:vMerge/>
            <w:shd w:val="clear" w:color="auto" w:fill="auto"/>
            <w:vAlign w:val="center"/>
          </w:tcPr>
          <w:p w14:paraId="37927821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9175B97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215BE9" w14:textId="77777777" w:rsidR="001F5AB0" w:rsidRPr="00566D80" w:rsidRDefault="00F5746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ACFF25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915870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FA9056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1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80104F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FE4AB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7/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61CA8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65DB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469CC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0/17</w:t>
            </w:r>
          </w:p>
          <w:p w14:paraId="3AF99A4B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L0/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A10FD5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E91707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e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25274E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61CB48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3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061DF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7 [R] 14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77843F" w14:textId="77777777" w:rsidR="001F5AB0" w:rsidRPr="00566D80" w:rsidRDefault="00666E7D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1F5AB0" w:rsidRPr="00566D80" w14:paraId="2078D21F" w14:textId="77777777" w:rsidTr="00841079">
        <w:tc>
          <w:tcPr>
            <w:tcW w:w="562" w:type="dxa"/>
            <w:vMerge/>
            <w:shd w:val="clear" w:color="auto" w:fill="auto"/>
            <w:vAlign w:val="center"/>
          </w:tcPr>
          <w:p w14:paraId="25FAAFB1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D32DB17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0BC744" w14:textId="77777777" w:rsidR="001F5AB0" w:rsidRPr="00566D80" w:rsidRDefault="00F5746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5E8413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B8A38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923DA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2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53985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a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091542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8/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8146F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8D32B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DFC2B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0/31</w:t>
            </w:r>
          </w:p>
          <w:p w14:paraId="2F3EBD34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L0/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ED4724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CEDBFC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ne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DA3D52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6F467C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FD8C5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7 [R] 1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5BA940" w14:textId="77777777" w:rsidR="001F5AB0" w:rsidRPr="00566D80" w:rsidRDefault="00666E7D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AL</w:t>
            </w:r>
          </w:p>
        </w:tc>
      </w:tr>
      <w:tr w:rsidR="001F5AB0" w:rsidRPr="00566D80" w14:paraId="55689F16" w14:textId="77777777" w:rsidTr="00841079">
        <w:tc>
          <w:tcPr>
            <w:tcW w:w="562" w:type="dxa"/>
            <w:vMerge/>
            <w:shd w:val="clear" w:color="auto" w:fill="auto"/>
            <w:vAlign w:val="center"/>
          </w:tcPr>
          <w:p w14:paraId="5621A8E1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458B3B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F3C74E" w14:textId="77777777" w:rsidR="001F5AB0" w:rsidRPr="00566D80" w:rsidRDefault="00F57461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831C1EB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E9324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39D84F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color w:val="000000"/>
                <w:lang w:val="en-US"/>
              </w:rPr>
              <w:t>10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2C095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b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703D9A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20/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F830DC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7741C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/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22A783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R0/8</w:t>
            </w:r>
          </w:p>
          <w:p w14:paraId="008125FC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L0/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9ADC68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0673E6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991624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F3703F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5DC74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7 [P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87377D" w14:textId="77777777" w:rsidR="001F5AB0" w:rsidRPr="00566D80" w:rsidRDefault="001F5AB0" w:rsidP="00993899">
            <w:pPr>
              <w:jc w:val="center"/>
              <w:rPr>
                <w:rFonts w:ascii="Arial" w:hAnsi="Arial" w:cs="Arial"/>
                <w:lang w:val="en-US"/>
              </w:rPr>
            </w:pPr>
            <w:r w:rsidRPr="00566D80">
              <w:rPr>
                <w:rFonts w:ascii="Arial" w:hAnsi="Arial" w:cs="Arial"/>
                <w:lang w:val="en-US"/>
              </w:rPr>
              <w:t>+</w:t>
            </w:r>
          </w:p>
        </w:tc>
      </w:tr>
    </w:tbl>
    <w:p w14:paraId="29ABDF51" w14:textId="77777777" w:rsidR="00F9471B" w:rsidRPr="00566D80" w:rsidRDefault="00F9471B" w:rsidP="00F9471B">
      <w:pPr>
        <w:spacing w:after="0"/>
        <w:rPr>
          <w:rFonts w:ascii="Arial" w:hAnsi="Arial" w:cs="Arial"/>
          <w:sz w:val="16"/>
          <w:szCs w:val="16"/>
          <w:lang w:val="en-US"/>
        </w:rPr>
      </w:pPr>
    </w:p>
    <w:bookmarkEnd w:id="2"/>
    <w:p w14:paraId="23B01500" w14:textId="74B2BF34" w:rsidR="007A509A" w:rsidRPr="00566D80" w:rsidRDefault="00F9471B" w:rsidP="005D689C">
      <w:pPr>
        <w:spacing w:after="0" w:line="240" w:lineRule="auto"/>
        <w:rPr>
          <w:rFonts w:ascii="Arial" w:hAnsi="Arial" w:cs="Arial"/>
          <w:lang w:val="en-US"/>
        </w:rPr>
      </w:pPr>
      <w:r w:rsidRPr="00566D80">
        <w:rPr>
          <w:rFonts w:ascii="Arial" w:hAnsi="Arial" w:cs="Arial"/>
          <w:lang w:val="en-US"/>
        </w:rPr>
        <w:t>1</w:t>
      </w:r>
      <w:r w:rsidR="00566D80">
        <w:rPr>
          <w:rFonts w:ascii="Arial" w:hAnsi="Arial" w:cs="Arial"/>
          <w:lang w:val="en-US"/>
        </w:rPr>
        <w:t>:</w:t>
      </w:r>
      <w:r w:rsidRPr="00566D80">
        <w:rPr>
          <w:rFonts w:ascii="Arial" w:hAnsi="Arial" w:cs="Arial"/>
          <w:lang w:val="en-US"/>
        </w:rPr>
        <w:t xml:space="preserve"> Group 1; 2: Group 2; 3: Group 3; S: </w:t>
      </w:r>
      <w:r w:rsidR="007A37BE" w:rsidRPr="00566D80">
        <w:rPr>
          <w:rFonts w:ascii="Arial" w:hAnsi="Arial" w:cs="Arial"/>
          <w:lang w:val="en-US"/>
        </w:rPr>
        <w:t>s</w:t>
      </w:r>
      <w:r w:rsidRPr="00566D80">
        <w:rPr>
          <w:rFonts w:ascii="Arial" w:hAnsi="Arial" w:cs="Arial"/>
          <w:lang w:val="en-US"/>
        </w:rPr>
        <w:t>poradic</w:t>
      </w:r>
      <w:r w:rsidR="00B46BF0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H: </w:t>
      </w:r>
      <w:r w:rsidR="007A37BE" w:rsidRPr="00566D80">
        <w:rPr>
          <w:rFonts w:ascii="Arial" w:hAnsi="Arial" w:cs="Arial"/>
          <w:lang w:val="en-US"/>
        </w:rPr>
        <w:t>h</w:t>
      </w:r>
      <w:r w:rsidRPr="00566D80">
        <w:rPr>
          <w:rFonts w:ascii="Arial" w:hAnsi="Arial" w:cs="Arial"/>
          <w:lang w:val="en-US"/>
        </w:rPr>
        <w:t>ereditary</w:t>
      </w:r>
      <w:r w:rsidR="009D261A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</w:t>
      </w:r>
      <w:r w:rsidR="00841079" w:rsidRPr="00566D80">
        <w:rPr>
          <w:rFonts w:ascii="Arial" w:hAnsi="Arial" w:cs="Arial"/>
          <w:lang w:val="en-US"/>
        </w:rPr>
        <w:t>P</w:t>
      </w:r>
      <w:r w:rsidRPr="00566D80">
        <w:rPr>
          <w:rFonts w:ascii="Arial" w:hAnsi="Arial" w:cs="Arial"/>
          <w:lang w:val="en-US"/>
        </w:rPr>
        <w:t>at</w:t>
      </w:r>
      <w:r w:rsidR="00B46BF0" w:rsidRPr="00566D80">
        <w:rPr>
          <w:rFonts w:ascii="Arial" w:hAnsi="Arial" w:cs="Arial"/>
          <w:lang w:val="en-US"/>
        </w:rPr>
        <w:t>.</w:t>
      </w:r>
      <w:r w:rsidR="00841079" w:rsidRPr="00566D80">
        <w:rPr>
          <w:rFonts w:ascii="Arial" w:hAnsi="Arial" w:cs="Arial"/>
          <w:lang w:val="en-US"/>
        </w:rPr>
        <w:t xml:space="preserve">: </w:t>
      </w:r>
      <w:r w:rsidR="007A37BE" w:rsidRPr="00566D80">
        <w:rPr>
          <w:rFonts w:ascii="Arial" w:hAnsi="Arial" w:cs="Arial"/>
          <w:lang w:val="en-US"/>
        </w:rPr>
        <w:t>i</w:t>
      </w:r>
      <w:r w:rsidR="00841079" w:rsidRPr="00566D80">
        <w:rPr>
          <w:rFonts w:ascii="Arial" w:hAnsi="Arial" w:cs="Arial"/>
          <w:lang w:val="en-US"/>
        </w:rPr>
        <w:t xml:space="preserve">dentity </w:t>
      </w:r>
      <w:r w:rsidR="00B46BF0" w:rsidRPr="00566D80">
        <w:rPr>
          <w:rFonts w:ascii="Arial" w:hAnsi="Arial" w:cs="Arial"/>
          <w:lang w:val="en-US"/>
        </w:rPr>
        <w:t>n</w:t>
      </w:r>
      <w:r w:rsidR="00841079" w:rsidRPr="00566D80">
        <w:rPr>
          <w:rFonts w:ascii="Arial" w:hAnsi="Arial" w:cs="Arial"/>
          <w:lang w:val="en-US"/>
        </w:rPr>
        <w:t>umber</w:t>
      </w:r>
      <w:r w:rsidR="00B46BF0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</w:t>
      </w:r>
      <w:r w:rsidR="009D261A" w:rsidRPr="00566D80">
        <w:rPr>
          <w:rFonts w:ascii="Arial" w:hAnsi="Arial" w:cs="Arial"/>
          <w:lang w:val="en-US"/>
        </w:rPr>
        <w:t xml:space="preserve">Gender: </w:t>
      </w:r>
      <w:r w:rsidRPr="00566D80">
        <w:rPr>
          <w:rFonts w:ascii="Arial" w:hAnsi="Arial" w:cs="Arial"/>
          <w:lang w:val="en-US"/>
        </w:rPr>
        <w:t>m: male</w:t>
      </w:r>
      <w:r w:rsidR="00B46BF0" w:rsidRPr="00566D80">
        <w:rPr>
          <w:rFonts w:ascii="Arial" w:hAnsi="Arial" w:cs="Arial"/>
          <w:lang w:val="en-US"/>
        </w:rPr>
        <w:t>,</w:t>
      </w:r>
      <w:r w:rsidRPr="00566D80">
        <w:rPr>
          <w:rFonts w:ascii="Arial" w:hAnsi="Arial" w:cs="Arial"/>
          <w:lang w:val="en-US"/>
        </w:rPr>
        <w:t xml:space="preserve"> f: female; Age</w:t>
      </w:r>
      <w:r w:rsidR="00566D80">
        <w:rPr>
          <w:rFonts w:ascii="Arial" w:hAnsi="Arial" w:cs="Arial"/>
          <w:lang w:val="en-US"/>
        </w:rPr>
        <w:t>:</w:t>
      </w:r>
      <w:r w:rsidRPr="00566D80">
        <w:rPr>
          <w:rFonts w:ascii="Arial" w:hAnsi="Arial" w:cs="Arial"/>
          <w:lang w:val="en-US"/>
        </w:rPr>
        <w:t xml:space="preserve"> at diagnosis in years;</w:t>
      </w:r>
      <w:r w:rsidR="008921E4">
        <w:rPr>
          <w:rFonts w:ascii="Arial" w:hAnsi="Arial" w:cs="Arial"/>
          <w:lang w:val="en-US"/>
        </w:rPr>
        <w:t xml:space="preserve"> </w:t>
      </w:r>
      <w:proofErr w:type="spellStart"/>
      <w:r w:rsidR="008921E4">
        <w:rPr>
          <w:rFonts w:ascii="Arial" w:hAnsi="Arial" w:cs="Arial"/>
          <w:lang w:val="en-US"/>
        </w:rPr>
        <w:t>bCT</w:t>
      </w:r>
      <w:proofErr w:type="spellEnd"/>
      <w:r w:rsidR="008921E4">
        <w:rPr>
          <w:rFonts w:ascii="Arial" w:hAnsi="Arial" w:cs="Arial"/>
          <w:lang w:val="en-US"/>
        </w:rPr>
        <w:t xml:space="preserve">: basal </w:t>
      </w:r>
      <w:proofErr w:type="spellStart"/>
      <w:r w:rsidR="008921E4">
        <w:rPr>
          <w:rFonts w:ascii="Arial" w:hAnsi="Arial" w:cs="Arial"/>
          <w:lang w:val="en-US"/>
        </w:rPr>
        <w:t>calcitonin;</w:t>
      </w:r>
      <w:r w:rsidRPr="00566D80">
        <w:rPr>
          <w:rFonts w:ascii="Arial" w:hAnsi="Arial" w:cs="Arial"/>
          <w:lang w:val="en-US"/>
        </w:rPr>
        <w:t>R</w:t>
      </w:r>
      <w:proofErr w:type="spellEnd"/>
      <w:r w:rsidRPr="00566D80">
        <w:rPr>
          <w:rFonts w:ascii="Arial" w:hAnsi="Arial" w:cs="Arial"/>
          <w:lang w:val="en-US"/>
        </w:rPr>
        <w:t>: right</w:t>
      </w:r>
      <w:r w:rsidR="00B46BF0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L: left</w:t>
      </w:r>
      <w:r w:rsidR="00B46BF0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T: pathological tumor classification</w:t>
      </w:r>
      <w:r w:rsid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</w:t>
      </w:r>
      <w:r w:rsidR="009D261A" w:rsidRPr="00566D80">
        <w:rPr>
          <w:rFonts w:ascii="Arial" w:hAnsi="Arial" w:cs="Arial"/>
          <w:lang w:val="en-US"/>
        </w:rPr>
        <w:t xml:space="preserve">Tumor diameter - R: right lobe L: left lobe; </w:t>
      </w:r>
      <w:r w:rsidRPr="00566D80">
        <w:rPr>
          <w:rFonts w:ascii="Arial" w:hAnsi="Arial" w:cs="Arial"/>
          <w:lang w:val="en-US"/>
        </w:rPr>
        <w:t xml:space="preserve">N: </w:t>
      </w:r>
      <w:r w:rsidR="007A37BE" w:rsidRPr="00566D80">
        <w:rPr>
          <w:rFonts w:ascii="Arial" w:hAnsi="Arial" w:cs="Arial"/>
          <w:lang w:val="en-US"/>
        </w:rPr>
        <w:t>l</w:t>
      </w:r>
      <w:r w:rsidRPr="00566D80">
        <w:rPr>
          <w:rFonts w:ascii="Arial" w:hAnsi="Arial" w:cs="Arial"/>
          <w:lang w:val="en-US"/>
        </w:rPr>
        <w:t xml:space="preserve">ymph nodes, </w:t>
      </w:r>
      <w:r w:rsidR="009D261A" w:rsidRPr="00566D80">
        <w:rPr>
          <w:rFonts w:ascii="Arial" w:hAnsi="Arial" w:cs="Arial"/>
          <w:lang w:val="en-US"/>
        </w:rPr>
        <w:t xml:space="preserve">∑ n/n: positive/extirpated nodes; </w:t>
      </w:r>
      <w:r w:rsidRPr="00566D80">
        <w:rPr>
          <w:rFonts w:ascii="Arial" w:hAnsi="Arial" w:cs="Arial"/>
          <w:lang w:val="en-US"/>
        </w:rPr>
        <w:t xml:space="preserve">N1a: </w:t>
      </w:r>
      <w:r w:rsidR="007A37BE" w:rsidRPr="00566D80">
        <w:rPr>
          <w:rFonts w:ascii="Arial" w:hAnsi="Arial" w:cs="Arial"/>
          <w:lang w:val="en-US"/>
        </w:rPr>
        <w:t>c</w:t>
      </w:r>
      <w:r w:rsidRPr="00566D80">
        <w:rPr>
          <w:rFonts w:ascii="Arial" w:hAnsi="Arial" w:cs="Arial"/>
          <w:lang w:val="en-US"/>
        </w:rPr>
        <w:t>entral lymph nodes</w:t>
      </w:r>
      <w:r w:rsidR="00B46BF0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N1b: </w:t>
      </w:r>
      <w:r w:rsidR="007A37BE" w:rsidRPr="00566D80">
        <w:rPr>
          <w:rFonts w:ascii="Arial" w:hAnsi="Arial" w:cs="Arial"/>
          <w:lang w:val="en-US"/>
        </w:rPr>
        <w:t>l</w:t>
      </w:r>
      <w:r w:rsidRPr="00566D80">
        <w:rPr>
          <w:rFonts w:ascii="Arial" w:hAnsi="Arial" w:cs="Arial"/>
          <w:lang w:val="en-US"/>
        </w:rPr>
        <w:t xml:space="preserve">ateral lymph nodes </w:t>
      </w:r>
      <w:r w:rsidR="009D261A" w:rsidRPr="00566D80">
        <w:rPr>
          <w:rFonts w:ascii="Arial" w:hAnsi="Arial" w:cs="Arial"/>
          <w:lang w:val="en-US"/>
        </w:rPr>
        <w:t xml:space="preserve">– R: right lateral; L: left lateral; </w:t>
      </w:r>
      <w:r w:rsidRPr="00566D80">
        <w:rPr>
          <w:rFonts w:ascii="Arial" w:hAnsi="Arial" w:cs="Arial"/>
          <w:lang w:val="en-US"/>
        </w:rPr>
        <w:t>n/n: positive/extirpated nodes</w:t>
      </w:r>
      <w:r w:rsidR="00B46BF0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M: </w:t>
      </w:r>
      <w:r w:rsidR="007A37BE" w:rsidRPr="00566D80">
        <w:rPr>
          <w:rFonts w:ascii="Arial" w:hAnsi="Arial" w:cs="Arial"/>
          <w:lang w:val="en-US"/>
        </w:rPr>
        <w:t>d</w:t>
      </w:r>
      <w:r w:rsidRPr="00566D80">
        <w:rPr>
          <w:rFonts w:ascii="Arial" w:hAnsi="Arial" w:cs="Arial"/>
          <w:lang w:val="en-US"/>
        </w:rPr>
        <w:t>istant metastasis</w:t>
      </w:r>
      <w:r w:rsidR="00B46BF0" w:rsidRPr="00566D80">
        <w:rPr>
          <w:rFonts w:ascii="Arial" w:hAnsi="Arial" w:cs="Arial"/>
          <w:lang w:val="en-US"/>
        </w:rPr>
        <w:t>;</w:t>
      </w:r>
      <w:r w:rsidRPr="00566D80">
        <w:rPr>
          <w:rFonts w:ascii="Arial" w:hAnsi="Arial" w:cs="Arial"/>
          <w:lang w:val="en-US"/>
        </w:rPr>
        <w:t xml:space="preserve"> </w:t>
      </w:r>
      <w:r w:rsidR="009D261A" w:rsidRPr="00566D80">
        <w:rPr>
          <w:rFonts w:ascii="Arial" w:hAnsi="Arial" w:cs="Arial"/>
          <w:lang w:val="en-US"/>
        </w:rPr>
        <w:t xml:space="preserve">0: no M; </w:t>
      </w:r>
      <w:r w:rsidRPr="00566D80">
        <w:rPr>
          <w:rFonts w:ascii="Arial" w:hAnsi="Arial" w:cs="Arial"/>
          <w:lang w:val="en-US"/>
        </w:rPr>
        <w:t xml:space="preserve">PTC: </w:t>
      </w:r>
      <w:r w:rsidR="007A37BE" w:rsidRPr="00566D80">
        <w:rPr>
          <w:rFonts w:ascii="Arial" w:hAnsi="Arial" w:cs="Arial"/>
          <w:lang w:val="en-US"/>
        </w:rPr>
        <w:t>p</w:t>
      </w:r>
      <w:r w:rsidRPr="00566D80">
        <w:rPr>
          <w:rFonts w:ascii="Arial" w:hAnsi="Arial" w:cs="Arial"/>
          <w:lang w:val="en-US"/>
        </w:rPr>
        <w:t xml:space="preserve">apillary thyroid carcinoma; FU: </w:t>
      </w:r>
      <w:r w:rsidR="007A37BE" w:rsidRPr="00566D80">
        <w:rPr>
          <w:rFonts w:ascii="Arial" w:hAnsi="Arial" w:cs="Arial"/>
          <w:lang w:val="en-US"/>
        </w:rPr>
        <w:t>f</w:t>
      </w:r>
      <w:r w:rsidRPr="00566D80">
        <w:rPr>
          <w:rFonts w:ascii="Arial" w:hAnsi="Arial" w:cs="Arial"/>
          <w:lang w:val="en-US"/>
        </w:rPr>
        <w:t>ollow-up in months (</w:t>
      </w:r>
      <w:proofErr w:type="spellStart"/>
      <w:r w:rsidRPr="00566D80">
        <w:rPr>
          <w:rFonts w:ascii="Arial" w:hAnsi="Arial" w:cs="Arial"/>
          <w:lang w:val="en-US"/>
        </w:rPr>
        <w:t>mo</w:t>
      </w:r>
      <w:proofErr w:type="spellEnd"/>
      <w:r w:rsidRPr="00566D80">
        <w:rPr>
          <w:rFonts w:ascii="Arial" w:hAnsi="Arial" w:cs="Arial"/>
          <w:lang w:val="en-US"/>
        </w:rPr>
        <w:t xml:space="preserve">); </w:t>
      </w:r>
      <w:r w:rsidR="00F313F5" w:rsidRPr="00566D80">
        <w:rPr>
          <w:rFonts w:ascii="Arial" w:hAnsi="Arial" w:cs="Arial"/>
          <w:lang w:val="en-US"/>
        </w:rPr>
        <w:t xml:space="preserve">[status]: </w:t>
      </w:r>
      <w:r w:rsidRPr="00566D80">
        <w:rPr>
          <w:rFonts w:ascii="Arial" w:hAnsi="Arial" w:cs="Arial"/>
          <w:lang w:val="en-US"/>
        </w:rPr>
        <w:t xml:space="preserve">R: </w:t>
      </w:r>
      <w:r w:rsidR="007A37BE" w:rsidRPr="00566D80">
        <w:rPr>
          <w:rFonts w:ascii="Arial" w:hAnsi="Arial" w:cs="Arial"/>
          <w:lang w:val="en-US"/>
        </w:rPr>
        <w:t>r</w:t>
      </w:r>
      <w:r w:rsidRPr="00566D80">
        <w:rPr>
          <w:rFonts w:ascii="Arial" w:hAnsi="Arial" w:cs="Arial"/>
          <w:lang w:val="en-US"/>
        </w:rPr>
        <w:t xml:space="preserve">ecurrence P: </w:t>
      </w:r>
      <w:r w:rsidR="007A37BE" w:rsidRPr="00566D80">
        <w:rPr>
          <w:rFonts w:ascii="Arial" w:hAnsi="Arial" w:cs="Arial"/>
          <w:lang w:val="en-US"/>
        </w:rPr>
        <w:t>p</w:t>
      </w:r>
      <w:r w:rsidRPr="00566D80">
        <w:rPr>
          <w:rFonts w:ascii="Arial" w:hAnsi="Arial" w:cs="Arial"/>
          <w:lang w:val="en-US"/>
        </w:rPr>
        <w:t>ersistence; LDF: likely disease-free</w:t>
      </w:r>
      <w:r w:rsidR="00A16618" w:rsidRPr="00566D80">
        <w:rPr>
          <w:rFonts w:ascii="Arial" w:hAnsi="Arial" w:cs="Arial"/>
          <w:lang w:val="en-US"/>
        </w:rPr>
        <w:t xml:space="preserve">; number behind the status marks the months of diagnosis </w:t>
      </w:r>
      <w:r w:rsidR="00777479" w:rsidRPr="00566D80">
        <w:rPr>
          <w:rFonts w:ascii="Arial" w:hAnsi="Arial" w:cs="Arial"/>
          <w:lang w:val="en-US"/>
        </w:rPr>
        <w:t xml:space="preserve">of </w:t>
      </w:r>
      <w:r w:rsidR="00A16618" w:rsidRPr="00566D80">
        <w:rPr>
          <w:rFonts w:ascii="Arial" w:hAnsi="Arial" w:cs="Arial"/>
          <w:lang w:val="en-US"/>
        </w:rPr>
        <w:t xml:space="preserve">recurrence; AL: alive; +: </w:t>
      </w:r>
      <w:r w:rsidR="007A37BE" w:rsidRPr="00566D80">
        <w:rPr>
          <w:rFonts w:ascii="Arial" w:hAnsi="Arial" w:cs="Arial"/>
          <w:lang w:val="en-US"/>
        </w:rPr>
        <w:t>t</w:t>
      </w:r>
      <w:r w:rsidR="00A16618" w:rsidRPr="00566D80">
        <w:rPr>
          <w:rFonts w:ascii="Arial" w:hAnsi="Arial" w:cs="Arial"/>
          <w:lang w:val="en-US"/>
        </w:rPr>
        <w:t>umor</w:t>
      </w:r>
      <w:r w:rsidR="00B46BF0" w:rsidRPr="00566D80">
        <w:rPr>
          <w:rFonts w:ascii="Arial" w:hAnsi="Arial" w:cs="Arial"/>
          <w:lang w:val="en-US"/>
        </w:rPr>
        <w:t>-</w:t>
      </w:r>
      <w:r w:rsidR="00A16618" w:rsidRPr="00566D80">
        <w:rPr>
          <w:rFonts w:ascii="Arial" w:hAnsi="Arial" w:cs="Arial"/>
          <w:u w:val="single"/>
          <w:lang w:val="en-US"/>
        </w:rPr>
        <w:t>un</w:t>
      </w:r>
      <w:r w:rsidR="00A16618" w:rsidRPr="00566D80">
        <w:rPr>
          <w:rFonts w:ascii="Arial" w:hAnsi="Arial" w:cs="Arial"/>
          <w:lang w:val="en-US"/>
        </w:rPr>
        <w:t>related</w:t>
      </w:r>
      <w:r w:rsidR="00B46BF0" w:rsidRPr="00566D80">
        <w:rPr>
          <w:rFonts w:ascii="Arial" w:hAnsi="Arial" w:cs="Arial"/>
          <w:lang w:val="en-US"/>
        </w:rPr>
        <w:t xml:space="preserve"> death</w:t>
      </w:r>
    </w:p>
    <w:p w14:paraId="35226603" w14:textId="77777777" w:rsidR="007A509A" w:rsidRPr="00566D80" w:rsidRDefault="007A509A">
      <w:pPr>
        <w:rPr>
          <w:rFonts w:ascii="Arial" w:hAnsi="Arial" w:cs="Arial"/>
          <w:lang w:val="en-US"/>
        </w:rPr>
      </w:pPr>
      <w:r w:rsidRPr="00566D80">
        <w:rPr>
          <w:rFonts w:ascii="Arial" w:hAnsi="Arial" w:cs="Arial"/>
          <w:lang w:val="en-US"/>
        </w:rPr>
        <w:br w:type="page"/>
      </w:r>
    </w:p>
    <w:p w14:paraId="03B03FBC" w14:textId="77777777" w:rsidR="007A509A" w:rsidRPr="00566D80" w:rsidRDefault="007A509A" w:rsidP="007A509A">
      <w:pPr>
        <w:spacing w:line="256" w:lineRule="auto"/>
        <w:rPr>
          <w:rFonts w:ascii="Arial" w:eastAsia="Aptos" w:hAnsi="Arial" w:cs="Arial"/>
          <w:b/>
          <w:bCs/>
          <w:sz w:val="24"/>
          <w:szCs w:val="24"/>
          <w:lang w:val="en-US"/>
        </w:rPr>
      </w:pPr>
      <w:r w:rsidRPr="00566D80">
        <w:rPr>
          <w:rFonts w:ascii="Arial" w:eastAsia="Aptos" w:hAnsi="Arial" w:cs="Arial"/>
          <w:b/>
          <w:bCs/>
          <w:sz w:val="24"/>
          <w:szCs w:val="24"/>
          <w:lang w:val="en-US"/>
        </w:rPr>
        <w:t xml:space="preserve">Supplemental Table 3 - Complications of extended central and lateral thyroid and lymph node surgery </w:t>
      </w:r>
    </w:p>
    <w:p w14:paraId="1B89BD15" w14:textId="77777777" w:rsidR="007A509A" w:rsidRPr="00566D80" w:rsidRDefault="007A509A" w:rsidP="007A509A">
      <w:pPr>
        <w:spacing w:line="256" w:lineRule="auto"/>
        <w:rPr>
          <w:rFonts w:ascii="Arial" w:eastAsia="Aptos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7"/>
        <w:gridCol w:w="1528"/>
        <w:gridCol w:w="1553"/>
        <w:gridCol w:w="1633"/>
        <w:gridCol w:w="1554"/>
        <w:gridCol w:w="1390"/>
        <w:gridCol w:w="1554"/>
        <w:gridCol w:w="1406"/>
        <w:gridCol w:w="2432"/>
      </w:tblGrid>
      <w:tr w:rsidR="007A509A" w:rsidRPr="00566D80" w14:paraId="393CE1D8" w14:textId="77777777" w:rsidTr="00AD1159">
        <w:tc>
          <w:tcPr>
            <w:tcW w:w="1227" w:type="dxa"/>
            <w:vMerge w:val="restart"/>
            <w:vAlign w:val="center"/>
          </w:tcPr>
          <w:p w14:paraId="0E27816F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Risk group</w:t>
            </w:r>
          </w:p>
        </w:tc>
        <w:tc>
          <w:tcPr>
            <w:tcW w:w="3081" w:type="dxa"/>
            <w:gridSpan w:val="2"/>
            <w:vAlign w:val="center"/>
          </w:tcPr>
          <w:p w14:paraId="1C9D38A6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Palsy recurrent nerve</w:t>
            </w:r>
          </w:p>
        </w:tc>
        <w:tc>
          <w:tcPr>
            <w:tcW w:w="3187" w:type="dxa"/>
            <w:gridSpan w:val="2"/>
            <w:vAlign w:val="center"/>
          </w:tcPr>
          <w:p w14:paraId="5692EA0E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Hypoparathyroidism</w:t>
            </w:r>
          </w:p>
        </w:tc>
        <w:tc>
          <w:tcPr>
            <w:tcW w:w="4350" w:type="dxa"/>
            <w:gridSpan w:val="3"/>
            <w:vAlign w:val="center"/>
          </w:tcPr>
          <w:p w14:paraId="5D2A0C4D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432" w:type="dxa"/>
          </w:tcPr>
          <w:p w14:paraId="3126D16C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</w:tr>
      <w:tr w:rsidR="007A509A" w:rsidRPr="00566D80" w14:paraId="6EDD0AC9" w14:textId="77777777" w:rsidTr="00AD1159">
        <w:tc>
          <w:tcPr>
            <w:tcW w:w="1227" w:type="dxa"/>
            <w:vMerge/>
            <w:vAlign w:val="center"/>
          </w:tcPr>
          <w:p w14:paraId="6FB0EB7D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71A4F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Transient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94B4C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Permanent/</w:t>
            </w:r>
          </w:p>
          <w:p w14:paraId="785A9386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transient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A719E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Transient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590A4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Permane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AC00A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Wound infection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61F05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Hematom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0BF10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Lymphatic</w:t>
            </w:r>
          </w:p>
          <w:p w14:paraId="5FBE7DC9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fistula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C71F8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n/n (%)</w:t>
            </w:r>
          </w:p>
        </w:tc>
      </w:tr>
      <w:tr w:rsidR="007A509A" w:rsidRPr="00566D80" w14:paraId="61646B24" w14:textId="77777777" w:rsidTr="00AD1159"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3BD1A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A607F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497A4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A4E8F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4B7F0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152EB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6EE51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17776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0C222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45/115 (39.1)</w:t>
            </w:r>
          </w:p>
        </w:tc>
      </w:tr>
      <w:tr w:rsidR="007A509A" w:rsidRPr="00566D80" w14:paraId="093592C2" w14:textId="77777777" w:rsidTr="00AD1159"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F2748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2E1E1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03DB7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C9289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E71C1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EC6BD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B2165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CE647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E951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9/50 (38.0)</w:t>
            </w:r>
          </w:p>
        </w:tc>
      </w:tr>
      <w:tr w:rsidR="007A509A" w:rsidRPr="00566D80" w14:paraId="4E846C88" w14:textId="77777777" w:rsidTr="00AD1159"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BD725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988E5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5ACF5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4*~/2</w:t>
            </w:r>
            <w:r w:rsidRPr="00566D80">
              <w:rPr>
                <w:rFonts w:ascii="Calibri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8FED5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3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50453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3C0EA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CA5E6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56109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89978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83/141 (58.9)</w:t>
            </w:r>
          </w:p>
        </w:tc>
      </w:tr>
      <w:tr w:rsidR="007A509A" w:rsidRPr="00566D80" w14:paraId="16800B8A" w14:textId="77777777" w:rsidTr="00AD1159">
        <w:tc>
          <w:tcPr>
            <w:tcW w:w="1227" w:type="dxa"/>
            <w:vAlign w:val="center"/>
          </w:tcPr>
          <w:p w14:paraId="49447260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D80">
              <w:rPr>
                <w:rFonts w:ascii="Arial" w:hAnsi="Arial" w:cs="Arial"/>
                <w:sz w:val="20"/>
                <w:szCs w:val="20"/>
                <w:lang w:val="en-US"/>
              </w:rPr>
              <w:t>∑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4A5F7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FCD73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96AA7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5326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BA16A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C135B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F7E93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79230" w14:textId="77777777" w:rsidR="007A509A" w:rsidRPr="00566D80" w:rsidRDefault="007A509A" w:rsidP="00AD115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6D80">
              <w:rPr>
                <w:rFonts w:ascii="Arial" w:hAnsi="Arial" w:cs="Arial"/>
                <w:sz w:val="24"/>
                <w:szCs w:val="24"/>
                <w:lang w:val="en-US"/>
              </w:rPr>
              <w:t>147/306 (48.0)</w:t>
            </w:r>
          </w:p>
        </w:tc>
      </w:tr>
    </w:tbl>
    <w:p w14:paraId="49476747" w14:textId="77777777" w:rsidR="007A509A" w:rsidRPr="00566D80" w:rsidRDefault="007A509A" w:rsidP="007A509A">
      <w:pPr>
        <w:spacing w:after="0" w:line="240" w:lineRule="auto"/>
        <w:rPr>
          <w:rFonts w:ascii="Arial" w:hAnsi="Arial" w:cs="Arial"/>
          <w:sz w:val="28"/>
          <w:szCs w:val="28"/>
          <w:lang w:val="en-US"/>
        </w:rPr>
      </w:pPr>
    </w:p>
    <w:p w14:paraId="5351E6D5" w14:textId="77777777" w:rsidR="007A509A" w:rsidRPr="00566D80" w:rsidRDefault="007A509A" w:rsidP="007A509A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566D80">
        <w:rPr>
          <w:rFonts w:ascii="Arial" w:hAnsi="Arial" w:cs="Arial"/>
          <w:sz w:val="20"/>
          <w:lang w:val="en-US"/>
        </w:rPr>
        <w:t>*</w:t>
      </w:r>
      <w:r w:rsidRPr="00566D80">
        <w:rPr>
          <w:rFonts w:ascii="Arial" w:eastAsia="Aptos" w:hAnsi="Arial" w:cs="Arial"/>
          <w:kern w:val="0"/>
          <w:sz w:val="20"/>
          <w:lang w:val="en-US"/>
        </w:rPr>
        <w:t>: n=3: permanent vocal cord palsy following resection of the laryngeal nerve because of tumor infiltration</w:t>
      </w:r>
      <w:r w:rsidRPr="00566D80">
        <w:rPr>
          <w:rFonts w:ascii="Arial" w:hAnsi="Arial" w:cs="Arial"/>
          <w:sz w:val="20"/>
          <w:lang w:val="en-US"/>
        </w:rPr>
        <w:t xml:space="preserve"> ~ n=1: patient with transient bilateral vocal cord palsy, with one side recovering within 3 days; +</w:t>
      </w:r>
      <w:proofErr w:type="gramStart"/>
      <w:r w:rsidRPr="00566D80">
        <w:rPr>
          <w:rFonts w:ascii="Arial" w:hAnsi="Arial" w:cs="Arial"/>
          <w:sz w:val="20"/>
          <w:lang w:val="en-US"/>
        </w:rPr>
        <w:t>: n</w:t>
      </w:r>
      <w:proofErr w:type="gramEnd"/>
      <w:r w:rsidRPr="00566D80">
        <w:rPr>
          <w:rFonts w:ascii="Arial" w:hAnsi="Arial" w:cs="Arial"/>
          <w:sz w:val="20"/>
          <w:lang w:val="en-US"/>
        </w:rPr>
        <w:t>=2 transient unilateral palsy</w:t>
      </w:r>
    </w:p>
    <w:p w14:paraId="081163A2" w14:textId="77777777" w:rsidR="0067552F" w:rsidRPr="00566D80" w:rsidRDefault="0067552F" w:rsidP="005D689C">
      <w:pPr>
        <w:spacing w:after="0" w:line="240" w:lineRule="auto"/>
        <w:rPr>
          <w:rFonts w:ascii="Arial" w:hAnsi="Arial" w:cs="Arial"/>
          <w:lang w:val="en-US"/>
        </w:rPr>
      </w:pPr>
    </w:p>
    <w:sectPr w:rsidR="0067552F" w:rsidRPr="00566D80" w:rsidSect="009F1E7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06744"/>
    <w:multiLevelType w:val="hybridMultilevel"/>
    <w:tmpl w:val="E2509D4A"/>
    <w:lvl w:ilvl="0" w:tplc="F8CC3DA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F48F9"/>
    <w:multiLevelType w:val="hybridMultilevel"/>
    <w:tmpl w:val="8A067FA8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E4DCB"/>
    <w:multiLevelType w:val="hybridMultilevel"/>
    <w:tmpl w:val="8EF6F32A"/>
    <w:lvl w:ilvl="0" w:tplc="41D295F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292196"/>
    <w:multiLevelType w:val="hybridMultilevel"/>
    <w:tmpl w:val="2D986678"/>
    <w:lvl w:ilvl="0" w:tplc="18EC9A3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BC1DE3"/>
    <w:multiLevelType w:val="hybridMultilevel"/>
    <w:tmpl w:val="6B82F97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EB3339"/>
    <w:multiLevelType w:val="hybridMultilevel"/>
    <w:tmpl w:val="9D5AFC0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5877271">
    <w:abstractNumId w:val="4"/>
  </w:num>
  <w:num w:numId="2" w16cid:durableId="164900536">
    <w:abstractNumId w:val="1"/>
  </w:num>
  <w:num w:numId="3" w16cid:durableId="1218739818">
    <w:abstractNumId w:val="5"/>
  </w:num>
  <w:num w:numId="4" w16cid:durableId="1219173709">
    <w:abstractNumId w:val="0"/>
  </w:num>
  <w:num w:numId="5" w16cid:durableId="758525838">
    <w:abstractNumId w:val="2"/>
  </w:num>
  <w:num w:numId="6" w16cid:durableId="21387915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1E7D"/>
    <w:rsid w:val="0000078D"/>
    <w:rsid w:val="00001AE4"/>
    <w:rsid w:val="00013E78"/>
    <w:rsid w:val="000230B5"/>
    <w:rsid w:val="000235C1"/>
    <w:rsid w:val="00030059"/>
    <w:rsid w:val="000300E0"/>
    <w:rsid w:val="00042118"/>
    <w:rsid w:val="000463CD"/>
    <w:rsid w:val="0004751D"/>
    <w:rsid w:val="0005534D"/>
    <w:rsid w:val="000571AE"/>
    <w:rsid w:val="00065E41"/>
    <w:rsid w:val="000722A7"/>
    <w:rsid w:val="00076049"/>
    <w:rsid w:val="000A073C"/>
    <w:rsid w:val="000A3095"/>
    <w:rsid w:val="000B25C9"/>
    <w:rsid w:val="000C711D"/>
    <w:rsid w:val="00104A67"/>
    <w:rsid w:val="00113693"/>
    <w:rsid w:val="001156DC"/>
    <w:rsid w:val="001255CA"/>
    <w:rsid w:val="00125ADD"/>
    <w:rsid w:val="001338E0"/>
    <w:rsid w:val="0013536A"/>
    <w:rsid w:val="00135866"/>
    <w:rsid w:val="001413FB"/>
    <w:rsid w:val="001533E5"/>
    <w:rsid w:val="00153C6E"/>
    <w:rsid w:val="00161C4A"/>
    <w:rsid w:val="001640AC"/>
    <w:rsid w:val="0017310E"/>
    <w:rsid w:val="001761EE"/>
    <w:rsid w:val="001768D7"/>
    <w:rsid w:val="0018152B"/>
    <w:rsid w:val="00193A8B"/>
    <w:rsid w:val="001A2B9C"/>
    <w:rsid w:val="001A57D3"/>
    <w:rsid w:val="001A580E"/>
    <w:rsid w:val="001A5E3C"/>
    <w:rsid w:val="001A6123"/>
    <w:rsid w:val="001B05E6"/>
    <w:rsid w:val="001B06C1"/>
    <w:rsid w:val="001B130E"/>
    <w:rsid w:val="001B2E33"/>
    <w:rsid w:val="001B76B9"/>
    <w:rsid w:val="001C012B"/>
    <w:rsid w:val="001C0B5A"/>
    <w:rsid w:val="001C1774"/>
    <w:rsid w:val="001C4848"/>
    <w:rsid w:val="001E121B"/>
    <w:rsid w:val="001E33CB"/>
    <w:rsid w:val="001E45D5"/>
    <w:rsid w:val="001E5D2B"/>
    <w:rsid w:val="001F4830"/>
    <w:rsid w:val="001F5AB0"/>
    <w:rsid w:val="0020088D"/>
    <w:rsid w:val="00203CCF"/>
    <w:rsid w:val="00210009"/>
    <w:rsid w:val="00211D7E"/>
    <w:rsid w:val="00214B2C"/>
    <w:rsid w:val="00221467"/>
    <w:rsid w:val="00223D1F"/>
    <w:rsid w:val="00235B2B"/>
    <w:rsid w:val="0023675C"/>
    <w:rsid w:val="00251FD7"/>
    <w:rsid w:val="002538A5"/>
    <w:rsid w:val="00254871"/>
    <w:rsid w:val="0026550A"/>
    <w:rsid w:val="002806AC"/>
    <w:rsid w:val="00282C86"/>
    <w:rsid w:val="00291062"/>
    <w:rsid w:val="002B37AA"/>
    <w:rsid w:val="002B7763"/>
    <w:rsid w:val="002C213A"/>
    <w:rsid w:val="002D19A2"/>
    <w:rsid w:val="002D30A4"/>
    <w:rsid w:val="002D3D7A"/>
    <w:rsid w:val="002D5E1F"/>
    <w:rsid w:val="002E0FA4"/>
    <w:rsid w:val="002E2DF5"/>
    <w:rsid w:val="002E4144"/>
    <w:rsid w:val="002E7FC0"/>
    <w:rsid w:val="002F438D"/>
    <w:rsid w:val="002F6C0A"/>
    <w:rsid w:val="0030573F"/>
    <w:rsid w:val="00307B3E"/>
    <w:rsid w:val="00312795"/>
    <w:rsid w:val="00320953"/>
    <w:rsid w:val="00333969"/>
    <w:rsid w:val="0034095F"/>
    <w:rsid w:val="003426C3"/>
    <w:rsid w:val="0037617F"/>
    <w:rsid w:val="003768FB"/>
    <w:rsid w:val="00384BB1"/>
    <w:rsid w:val="003913BC"/>
    <w:rsid w:val="00397A5F"/>
    <w:rsid w:val="003B4D7B"/>
    <w:rsid w:val="003D63DD"/>
    <w:rsid w:val="003E4BD9"/>
    <w:rsid w:val="003E7189"/>
    <w:rsid w:val="003F07D9"/>
    <w:rsid w:val="003F391F"/>
    <w:rsid w:val="003F69DE"/>
    <w:rsid w:val="003F7541"/>
    <w:rsid w:val="00401426"/>
    <w:rsid w:val="0040616A"/>
    <w:rsid w:val="00410880"/>
    <w:rsid w:val="00417F83"/>
    <w:rsid w:val="004200BD"/>
    <w:rsid w:val="004217D7"/>
    <w:rsid w:val="004227E2"/>
    <w:rsid w:val="004233A4"/>
    <w:rsid w:val="00434F89"/>
    <w:rsid w:val="00435FBA"/>
    <w:rsid w:val="00445A82"/>
    <w:rsid w:val="00454EC4"/>
    <w:rsid w:val="004626D0"/>
    <w:rsid w:val="00463D55"/>
    <w:rsid w:val="004709D6"/>
    <w:rsid w:val="004726B0"/>
    <w:rsid w:val="0048309B"/>
    <w:rsid w:val="00496E7D"/>
    <w:rsid w:val="004A0D2F"/>
    <w:rsid w:val="004A454C"/>
    <w:rsid w:val="004A471B"/>
    <w:rsid w:val="004B5A39"/>
    <w:rsid w:val="004D688E"/>
    <w:rsid w:val="004E0FA8"/>
    <w:rsid w:val="004E5AD7"/>
    <w:rsid w:val="004E66AB"/>
    <w:rsid w:val="004F5E6D"/>
    <w:rsid w:val="0051792F"/>
    <w:rsid w:val="0052043F"/>
    <w:rsid w:val="00524F79"/>
    <w:rsid w:val="005332B2"/>
    <w:rsid w:val="005466DB"/>
    <w:rsid w:val="00554DF9"/>
    <w:rsid w:val="00566D80"/>
    <w:rsid w:val="00570ED0"/>
    <w:rsid w:val="00576D56"/>
    <w:rsid w:val="00582E44"/>
    <w:rsid w:val="005864C9"/>
    <w:rsid w:val="00595361"/>
    <w:rsid w:val="00596056"/>
    <w:rsid w:val="005A10AB"/>
    <w:rsid w:val="005A1A2A"/>
    <w:rsid w:val="005A6AE3"/>
    <w:rsid w:val="005B2B94"/>
    <w:rsid w:val="005C16AA"/>
    <w:rsid w:val="005C2781"/>
    <w:rsid w:val="005C2B36"/>
    <w:rsid w:val="005C4647"/>
    <w:rsid w:val="005C7021"/>
    <w:rsid w:val="005D34F0"/>
    <w:rsid w:val="005D5CCB"/>
    <w:rsid w:val="005D689C"/>
    <w:rsid w:val="005F0CC2"/>
    <w:rsid w:val="005F2A05"/>
    <w:rsid w:val="005F5DFE"/>
    <w:rsid w:val="00600DC9"/>
    <w:rsid w:val="0061633C"/>
    <w:rsid w:val="00617AEE"/>
    <w:rsid w:val="0062241C"/>
    <w:rsid w:val="00627179"/>
    <w:rsid w:val="00627413"/>
    <w:rsid w:val="006276A9"/>
    <w:rsid w:val="006276DA"/>
    <w:rsid w:val="00641F57"/>
    <w:rsid w:val="0064215A"/>
    <w:rsid w:val="00645B5E"/>
    <w:rsid w:val="00651B64"/>
    <w:rsid w:val="006561F1"/>
    <w:rsid w:val="00661964"/>
    <w:rsid w:val="00665B22"/>
    <w:rsid w:val="00666E7D"/>
    <w:rsid w:val="00671341"/>
    <w:rsid w:val="0067552F"/>
    <w:rsid w:val="00677148"/>
    <w:rsid w:val="00686AFD"/>
    <w:rsid w:val="0069053C"/>
    <w:rsid w:val="00693480"/>
    <w:rsid w:val="00693B1C"/>
    <w:rsid w:val="006A21DD"/>
    <w:rsid w:val="006A620F"/>
    <w:rsid w:val="006B045C"/>
    <w:rsid w:val="006B0B77"/>
    <w:rsid w:val="006D5CF9"/>
    <w:rsid w:val="006D640F"/>
    <w:rsid w:val="006E74AE"/>
    <w:rsid w:val="00706948"/>
    <w:rsid w:val="007070F2"/>
    <w:rsid w:val="00714719"/>
    <w:rsid w:val="00717186"/>
    <w:rsid w:val="00717272"/>
    <w:rsid w:val="007249AE"/>
    <w:rsid w:val="0072793C"/>
    <w:rsid w:val="007332A6"/>
    <w:rsid w:val="00737973"/>
    <w:rsid w:val="00737A7F"/>
    <w:rsid w:val="00741C4B"/>
    <w:rsid w:val="0074246B"/>
    <w:rsid w:val="0075207F"/>
    <w:rsid w:val="00754A98"/>
    <w:rsid w:val="00757303"/>
    <w:rsid w:val="00765114"/>
    <w:rsid w:val="00777479"/>
    <w:rsid w:val="00777A50"/>
    <w:rsid w:val="007829B3"/>
    <w:rsid w:val="00783C4B"/>
    <w:rsid w:val="00793BB8"/>
    <w:rsid w:val="007978FA"/>
    <w:rsid w:val="007A37BE"/>
    <w:rsid w:val="007A509A"/>
    <w:rsid w:val="007A6BB8"/>
    <w:rsid w:val="007C1C47"/>
    <w:rsid w:val="007C2773"/>
    <w:rsid w:val="007C7416"/>
    <w:rsid w:val="007F0439"/>
    <w:rsid w:val="007F293D"/>
    <w:rsid w:val="007F4B86"/>
    <w:rsid w:val="00800BF4"/>
    <w:rsid w:val="00801A68"/>
    <w:rsid w:val="008031B7"/>
    <w:rsid w:val="008115C8"/>
    <w:rsid w:val="00814A7D"/>
    <w:rsid w:val="008257D1"/>
    <w:rsid w:val="00830AC1"/>
    <w:rsid w:val="00831301"/>
    <w:rsid w:val="00837FB5"/>
    <w:rsid w:val="00840EDD"/>
    <w:rsid w:val="00841079"/>
    <w:rsid w:val="008453A9"/>
    <w:rsid w:val="008543A2"/>
    <w:rsid w:val="00863A52"/>
    <w:rsid w:val="008646EA"/>
    <w:rsid w:val="00865353"/>
    <w:rsid w:val="00866745"/>
    <w:rsid w:val="0087423F"/>
    <w:rsid w:val="00876253"/>
    <w:rsid w:val="00881192"/>
    <w:rsid w:val="00883AAF"/>
    <w:rsid w:val="00891D15"/>
    <w:rsid w:val="008921E4"/>
    <w:rsid w:val="00895F0C"/>
    <w:rsid w:val="00896D17"/>
    <w:rsid w:val="008D4506"/>
    <w:rsid w:val="008E0F90"/>
    <w:rsid w:val="008E2E47"/>
    <w:rsid w:val="009000F4"/>
    <w:rsid w:val="009068BF"/>
    <w:rsid w:val="00907A01"/>
    <w:rsid w:val="00911D57"/>
    <w:rsid w:val="0091301D"/>
    <w:rsid w:val="00913C16"/>
    <w:rsid w:val="00931631"/>
    <w:rsid w:val="009340AB"/>
    <w:rsid w:val="00935199"/>
    <w:rsid w:val="0094050D"/>
    <w:rsid w:val="009419CC"/>
    <w:rsid w:val="009458CD"/>
    <w:rsid w:val="00945DED"/>
    <w:rsid w:val="00951738"/>
    <w:rsid w:val="009549C3"/>
    <w:rsid w:val="00957977"/>
    <w:rsid w:val="00966BE6"/>
    <w:rsid w:val="00970020"/>
    <w:rsid w:val="0097079D"/>
    <w:rsid w:val="009762F5"/>
    <w:rsid w:val="00992D4B"/>
    <w:rsid w:val="00993899"/>
    <w:rsid w:val="009956E7"/>
    <w:rsid w:val="00997F67"/>
    <w:rsid w:val="009B6A61"/>
    <w:rsid w:val="009C2CA5"/>
    <w:rsid w:val="009D10A1"/>
    <w:rsid w:val="009D261A"/>
    <w:rsid w:val="009D3FC1"/>
    <w:rsid w:val="009D5679"/>
    <w:rsid w:val="009D56F2"/>
    <w:rsid w:val="009D7637"/>
    <w:rsid w:val="009E2DBB"/>
    <w:rsid w:val="009F1E7D"/>
    <w:rsid w:val="009F4918"/>
    <w:rsid w:val="009F4DBC"/>
    <w:rsid w:val="00A01874"/>
    <w:rsid w:val="00A0757B"/>
    <w:rsid w:val="00A07FF1"/>
    <w:rsid w:val="00A119A1"/>
    <w:rsid w:val="00A16618"/>
    <w:rsid w:val="00A17CF2"/>
    <w:rsid w:val="00A24FC9"/>
    <w:rsid w:val="00A261B6"/>
    <w:rsid w:val="00A31571"/>
    <w:rsid w:val="00A35D77"/>
    <w:rsid w:val="00A42A10"/>
    <w:rsid w:val="00A50649"/>
    <w:rsid w:val="00A551F4"/>
    <w:rsid w:val="00A6035D"/>
    <w:rsid w:val="00A808B4"/>
    <w:rsid w:val="00A8588D"/>
    <w:rsid w:val="00A9521C"/>
    <w:rsid w:val="00AA2EA0"/>
    <w:rsid w:val="00AA3577"/>
    <w:rsid w:val="00AB0932"/>
    <w:rsid w:val="00AB1494"/>
    <w:rsid w:val="00AC55C6"/>
    <w:rsid w:val="00AC574F"/>
    <w:rsid w:val="00AC75FF"/>
    <w:rsid w:val="00AD63BA"/>
    <w:rsid w:val="00AE044E"/>
    <w:rsid w:val="00AE53A5"/>
    <w:rsid w:val="00AF6480"/>
    <w:rsid w:val="00B00F7F"/>
    <w:rsid w:val="00B01380"/>
    <w:rsid w:val="00B0372A"/>
    <w:rsid w:val="00B07B97"/>
    <w:rsid w:val="00B1499B"/>
    <w:rsid w:val="00B21A74"/>
    <w:rsid w:val="00B24453"/>
    <w:rsid w:val="00B25F5C"/>
    <w:rsid w:val="00B31358"/>
    <w:rsid w:val="00B37539"/>
    <w:rsid w:val="00B4405E"/>
    <w:rsid w:val="00B44523"/>
    <w:rsid w:val="00B46BF0"/>
    <w:rsid w:val="00B47124"/>
    <w:rsid w:val="00B474DA"/>
    <w:rsid w:val="00B51854"/>
    <w:rsid w:val="00B523AE"/>
    <w:rsid w:val="00B61CE7"/>
    <w:rsid w:val="00B6257C"/>
    <w:rsid w:val="00B71D2B"/>
    <w:rsid w:val="00B72ED2"/>
    <w:rsid w:val="00B862EA"/>
    <w:rsid w:val="00B910A0"/>
    <w:rsid w:val="00B92446"/>
    <w:rsid w:val="00B933C8"/>
    <w:rsid w:val="00B9619A"/>
    <w:rsid w:val="00B97342"/>
    <w:rsid w:val="00BA2C65"/>
    <w:rsid w:val="00BA5BAE"/>
    <w:rsid w:val="00BB4E4C"/>
    <w:rsid w:val="00BC0AFF"/>
    <w:rsid w:val="00BC1F37"/>
    <w:rsid w:val="00BC5409"/>
    <w:rsid w:val="00BC7B4B"/>
    <w:rsid w:val="00BD06DD"/>
    <w:rsid w:val="00BD33A8"/>
    <w:rsid w:val="00BE4C89"/>
    <w:rsid w:val="00BE7C86"/>
    <w:rsid w:val="00C00BCE"/>
    <w:rsid w:val="00C0160A"/>
    <w:rsid w:val="00C07E1A"/>
    <w:rsid w:val="00C10E17"/>
    <w:rsid w:val="00C11758"/>
    <w:rsid w:val="00C13E5D"/>
    <w:rsid w:val="00C204F0"/>
    <w:rsid w:val="00C21C2B"/>
    <w:rsid w:val="00C260E4"/>
    <w:rsid w:val="00C37412"/>
    <w:rsid w:val="00C44A35"/>
    <w:rsid w:val="00C470FE"/>
    <w:rsid w:val="00C51C58"/>
    <w:rsid w:val="00C679EC"/>
    <w:rsid w:val="00C70E05"/>
    <w:rsid w:val="00C750E0"/>
    <w:rsid w:val="00C834D1"/>
    <w:rsid w:val="00C917AF"/>
    <w:rsid w:val="00C9283A"/>
    <w:rsid w:val="00C977AA"/>
    <w:rsid w:val="00C97F01"/>
    <w:rsid w:val="00CA5F86"/>
    <w:rsid w:val="00CB00EE"/>
    <w:rsid w:val="00CB38C8"/>
    <w:rsid w:val="00CB61A3"/>
    <w:rsid w:val="00CC454B"/>
    <w:rsid w:val="00CC7969"/>
    <w:rsid w:val="00CD0791"/>
    <w:rsid w:val="00CE4C75"/>
    <w:rsid w:val="00CE5AFB"/>
    <w:rsid w:val="00CE70EF"/>
    <w:rsid w:val="00CF1D8B"/>
    <w:rsid w:val="00CF39B3"/>
    <w:rsid w:val="00CF5D9C"/>
    <w:rsid w:val="00CF601C"/>
    <w:rsid w:val="00CF7FBE"/>
    <w:rsid w:val="00D00295"/>
    <w:rsid w:val="00D04875"/>
    <w:rsid w:val="00D069FD"/>
    <w:rsid w:val="00D223A8"/>
    <w:rsid w:val="00D265CC"/>
    <w:rsid w:val="00D26EC3"/>
    <w:rsid w:val="00D55319"/>
    <w:rsid w:val="00D6166A"/>
    <w:rsid w:val="00D62C4D"/>
    <w:rsid w:val="00D80C1F"/>
    <w:rsid w:val="00D84D03"/>
    <w:rsid w:val="00D95152"/>
    <w:rsid w:val="00DB1AE1"/>
    <w:rsid w:val="00DB23BF"/>
    <w:rsid w:val="00DB294D"/>
    <w:rsid w:val="00DB43FD"/>
    <w:rsid w:val="00DC08ED"/>
    <w:rsid w:val="00DC2C51"/>
    <w:rsid w:val="00DE2AD0"/>
    <w:rsid w:val="00DE30C2"/>
    <w:rsid w:val="00DE31D6"/>
    <w:rsid w:val="00DE6A98"/>
    <w:rsid w:val="00DF1C90"/>
    <w:rsid w:val="00DF223D"/>
    <w:rsid w:val="00DF72F9"/>
    <w:rsid w:val="00DF749D"/>
    <w:rsid w:val="00E00337"/>
    <w:rsid w:val="00E0253C"/>
    <w:rsid w:val="00E13CF6"/>
    <w:rsid w:val="00E16997"/>
    <w:rsid w:val="00E17E83"/>
    <w:rsid w:val="00E26F31"/>
    <w:rsid w:val="00E31101"/>
    <w:rsid w:val="00E333E4"/>
    <w:rsid w:val="00E33F83"/>
    <w:rsid w:val="00E4292C"/>
    <w:rsid w:val="00E43FEC"/>
    <w:rsid w:val="00E47CD9"/>
    <w:rsid w:val="00E509F2"/>
    <w:rsid w:val="00E517D2"/>
    <w:rsid w:val="00E66217"/>
    <w:rsid w:val="00E749ED"/>
    <w:rsid w:val="00E81BD4"/>
    <w:rsid w:val="00E85018"/>
    <w:rsid w:val="00E8688A"/>
    <w:rsid w:val="00EC304C"/>
    <w:rsid w:val="00EC5186"/>
    <w:rsid w:val="00ED2942"/>
    <w:rsid w:val="00EE60A1"/>
    <w:rsid w:val="00EF1842"/>
    <w:rsid w:val="00F04559"/>
    <w:rsid w:val="00F05DAF"/>
    <w:rsid w:val="00F13257"/>
    <w:rsid w:val="00F21F9D"/>
    <w:rsid w:val="00F228A7"/>
    <w:rsid w:val="00F313F5"/>
    <w:rsid w:val="00F47919"/>
    <w:rsid w:val="00F51A62"/>
    <w:rsid w:val="00F52126"/>
    <w:rsid w:val="00F57461"/>
    <w:rsid w:val="00F64D5A"/>
    <w:rsid w:val="00F64DB5"/>
    <w:rsid w:val="00F70871"/>
    <w:rsid w:val="00F7152B"/>
    <w:rsid w:val="00F72AB9"/>
    <w:rsid w:val="00F80693"/>
    <w:rsid w:val="00F85BA2"/>
    <w:rsid w:val="00F90505"/>
    <w:rsid w:val="00F912D0"/>
    <w:rsid w:val="00F9471B"/>
    <w:rsid w:val="00F97429"/>
    <w:rsid w:val="00FA5D7E"/>
    <w:rsid w:val="00FA7192"/>
    <w:rsid w:val="00FB6BD8"/>
    <w:rsid w:val="00FC1B8E"/>
    <w:rsid w:val="00FC2CCA"/>
    <w:rsid w:val="00FC4536"/>
    <w:rsid w:val="00FE6179"/>
    <w:rsid w:val="00FF1C2A"/>
    <w:rsid w:val="00FF68C6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59628"/>
  <w15:docId w15:val="{95EAAAAD-6239-4A1C-BADA-5D32CE405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3CCF"/>
  </w:style>
  <w:style w:type="paragraph" w:styleId="berschrift1">
    <w:name w:val="heading 1"/>
    <w:basedOn w:val="Standard"/>
    <w:next w:val="Standard"/>
    <w:link w:val="berschrift1Zchn"/>
    <w:uiPriority w:val="9"/>
    <w:qFormat/>
    <w:rsid w:val="009F1E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1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1E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1E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1E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1E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1E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1E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1E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1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1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1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1E7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1E7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1E7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1E7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1E7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1E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1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1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1E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1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1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1E7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1E7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F1E7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1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1E7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1E7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F1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C27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C27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C27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27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2781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3F3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1338E0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05534D"/>
  </w:style>
  <w:style w:type="paragraph" w:styleId="berarbeitung">
    <w:name w:val="Revision"/>
    <w:hidden/>
    <w:uiPriority w:val="99"/>
    <w:semiHidden/>
    <w:rsid w:val="00CB38C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58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5866"/>
    <w:rPr>
      <w:rFonts w:ascii="Tahoma" w:hAnsi="Tahoma" w:cs="Tahoma"/>
      <w:sz w:val="16"/>
      <w:szCs w:val="16"/>
    </w:rPr>
  </w:style>
  <w:style w:type="table" w:customStyle="1" w:styleId="Tabellenraster3">
    <w:name w:val="Tabellenraster3"/>
    <w:basedOn w:val="NormaleTabelle"/>
    <w:next w:val="Tabellenraster"/>
    <w:uiPriority w:val="39"/>
    <w:rsid w:val="00B71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D769D-2978-4019-8029-C646360A1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Niederle</dc:creator>
  <cp:keywords/>
  <dc:description/>
  <cp:lastModifiedBy>Ma Nie</cp:lastModifiedBy>
  <cp:revision>2</cp:revision>
  <cp:lastPrinted>2024-07-16T17:20:00Z</cp:lastPrinted>
  <dcterms:created xsi:type="dcterms:W3CDTF">2024-12-30T17:09:00Z</dcterms:created>
  <dcterms:modified xsi:type="dcterms:W3CDTF">2024-12-30T17:09:00Z</dcterms:modified>
</cp:coreProperties>
</file>